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AC75BC" w14:textId="77777777" w:rsidR="00596113" w:rsidRPr="00FD2615" w:rsidRDefault="00596113" w:rsidP="00596113">
      <w:pPr>
        <w:spacing w:before="0" w:after="160" w:line="360" w:lineRule="auto"/>
        <w:jc w:val="both"/>
        <w:rPr>
          <w:rFonts w:ascii="Times New Roman" w:eastAsia="MS Mincho" w:hAnsi="Times New Roman" w:cs="Times New Roman"/>
          <w:b/>
          <w:sz w:val="24"/>
          <w:szCs w:val="22"/>
          <w:lang w:val="en-US"/>
        </w:rPr>
      </w:pPr>
      <w:r w:rsidRPr="00FD2615">
        <w:rPr>
          <w:rFonts w:ascii="Times New Roman" w:eastAsia="MS Mincho" w:hAnsi="Times New Roman" w:cs="Times New Roman"/>
          <w:b/>
          <w:sz w:val="24"/>
          <w:szCs w:val="22"/>
          <w:lang w:val="en-US"/>
        </w:rPr>
        <w:t>Supplemental data</w:t>
      </w:r>
    </w:p>
    <w:p w14:paraId="162D9BBE" w14:textId="77777777" w:rsidR="00596113" w:rsidRPr="00FD2615" w:rsidRDefault="00596113" w:rsidP="00596113">
      <w:pPr>
        <w:spacing w:before="0" w:after="160" w:line="360" w:lineRule="auto"/>
        <w:jc w:val="both"/>
        <w:rPr>
          <w:rFonts w:ascii="Times New Roman" w:eastAsia="MS Mincho" w:hAnsi="Times New Roman" w:cs="Times New Roman"/>
          <w:b/>
          <w:sz w:val="24"/>
          <w:szCs w:val="22"/>
          <w:lang w:val="en-US"/>
        </w:rPr>
      </w:pPr>
      <w:r w:rsidRPr="00FD2615">
        <w:rPr>
          <w:rFonts w:ascii="Times New Roman" w:eastAsia="MS Mincho" w:hAnsi="Times New Roman" w:cs="Times New Roman"/>
          <w:b/>
          <w:sz w:val="24"/>
          <w:szCs w:val="22"/>
          <w:lang w:val="en-US"/>
        </w:rPr>
        <w:t>Supplemental Tables</w:t>
      </w:r>
    </w:p>
    <w:p w14:paraId="6EBC97F8" w14:textId="77777777" w:rsidR="00596113" w:rsidRPr="00FD2615" w:rsidRDefault="00596113" w:rsidP="00596113">
      <w:pPr>
        <w:spacing w:before="0" w:after="0" w:line="360" w:lineRule="auto"/>
        <w:jc w:val="both"/>
        <w:rPr>
          <w:rFonts w:ascii="Times New Roman" w:eastAsia="MS Mincho" w:hAnsi="Times New Roman" w:cs="Times New Roman"/>
          <w:b/>
          <w:sz w:val="22"/>
          <w:szCs w:val="22"/>
          <w:lang w:val="en-US"/>
        </w:rPr>
      </w:pPr>
      <w:r w:rsidRPr="00FD2615">
        <w:rPr>
          <w:rFonts w:ascii="Times New Roman" w:eastAsia="MS Mincho" w:hAnsi="Times New Roman" w:cs="Times New Roman"/>
          <w:b/>
          <w:sz w:val="22"/>
          <w:szCs w:val="22"/>
          <w:lang w:val="en-US"/>
        </w:rPr>
        <w:t>Table S1. Oligonucleotide primers used in this study</w:t>
      </w:r>
      <w:r w:rsidR="001B03B6" w:rsidRPr="00FD2615">
        <w:rPr>
          <w:rFonts w:ascii="Times New Roman" w:eastAsia="MS Mincho" w:hAnsi="Times New Roman" w:cs="Times New Roman"/>
          <w:b/>
          <w:sz w:val="22"/>
          <w:szCs w:val="22"/>
          <w:lang w:val="en-US"/>
        </w:rPr>
        <w:t xml:space="preserve"> (restriction sites underlined)</w:t>
      </w:r>
      <w:r w:rsidRPr="00FD2615">
        <w:rPr>
          <w:rFonts w:ascii="Times New Roman" w:eastAsia="MS Mincho" w:hAnsi="Times New Roman" w:cs="Times New Roman"/>
          <w:b/>
          <w:sz w:val="22"/>
          <w:szCs w:val="22"/>
          <w:lang w:val="en-US"/>
        </w:rPr>
        <w:t>.</w:t>
      </w:r>
    </w:p>
    <w:tbl>
      <w:tblPr>
        <w:tblStyle w:val="TableGrid"/>
        <w:tblW w:w="8873" w:type="dxa"/>
        <w:tblLayout w:type="fixed"/>
        <w:tblLook w:val="04A0" w:firstRow="1" w:lastRow="0" w:firstColumn="1" w:lastColumn="0" w:noHBand="0" w:noVBand="1"/>
      </w:tblPr>
      <w:tblGrid>
        <w:gridCol w:w="2547"/>
        <w:gridCol w:w="3969"/>
        <w:gridCol w:w="2357"/>
      </w:tblGrid>
      <w:tr w:rsidR="00596113" w:rsidRPr="00FD2615" w14:paraId="3BF03B6F" w14:textId="77777777" w:rsidTr="00943F0F">
        <w:tc>
          <w:tcPr>
            <w:tcW w:w="2547" w:type="dxa"/>
            <w:vAlign w:val="center"/>
          </w:tcPr>
          <w:p w14:paraId="541EFE07" w14:textId="77777777" w:rsidR="00596113" w:rsidRPr="00FD2615" w:rsidRDefault="00596113" w:rsidP="003E167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D2615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3969" w:type="dxa"/>
            <w:vAlign w:val="center"/>
          </w:tcPr>
          <w:p w14:paraId="440432FA" w14:textId="77777777" w:rsidR="00596113" w:rsidRPr="00FD2615" w:rsidRDefault="00596113" w:rsidP="003E167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D2615">
              <w:rPr>
                <w:rFonts w:ascii="Times New Roman" w:hAnsi="Times New Roman" w:cs="Times New Roman"/>
                <w:b/>
              </w:rPr>
              <w:t>Sequence</w:t>
            </w:r>
          </w:p>
        </w:tc>
        <w:tc>
          <w:tcPr>
            <w:tcW w:w="2357" w:type="dxa"/>
            <w:vAlign w:val="center"/>
          </w:tcPr>
          <w:p w14:paraId="702471E4" w14:textId="77777777" w:rsidR="00596113" w:rsidRPr="00FD2615" w:rsidRDefault="00596113" w:rsidP="003E167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D2615">
              <w:rPr>
                <w:rFonts w:ascii="Times New Roman" w:hAnsi="Times New Roman" w:cs="Times New Roman"/>
                <w:b/>
              </w:rPr>
              <w:t>Construct/</w:t>
            </w:r>
          </w:p>
          <w:p w14:paraId="41322633" w14:textId="77777777" w:rsidR="00596113" w:rsidRPr="00FD2615" w:rsidRDefault="00596113" w:rsidP="003E167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D2615">
              <w:rPr>
                <w:rFonts w:ascii="Times New Roman" w:hAnsi="Times New Roman" w:cs="Times New Roman"/>
                <w:b/>
              </w:rPr>
              <w:t>Application</w:t>
            </w:r>
          </w:p>
        </w:tc>
      </w:tr>
      <w:tr w:rsidR="008463A9" w:rsidRPr="00FD2615" w14:paraId="43DA6D64" w14:textId="77777777" w:rsidTr="002F3DA0">
        <w:tc>
          <w:tcPr>
            <w:tcW w:w="8873" w:type="dxa"/>
            <w:gridSpan w:val="3"/>
            <w:vAlign w:val="center"/>
          </w:tcPr>
          <w:p w14:paraId="0A24E10D" w14:textId="77777777" w:rsidR="008463A9" w:rsidRPr="00FD2615" w:rsidRDefault="008463A9" w:rsidP="003E167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D261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nII</w:t>
            </w:r>
            <w:r w:rsidRPr="00FD2615">
              <w:rPr>
                <w:rFonts w:ascii="Times New Roman" w:hAnsi="Times New Roman" w:cs="Times New Roman"/>
                <w:b/>
                <w:sz w:val="20"/>
                <w:szCs w:val="20"/>
              </w:rPr>
              <w:t>-RNAi</w:t>
            </w:r>
          </w:p>
        </w:tc>
      </w:tr>
      <w:tr w:rsidR="00B754C5" w:rsidRPr="00FD2615" w14:paraId="30DB3A85" w14:textId="77777777" w:rsidTr="00943F0F">
        <w:tc>
          <w:tcPr>
            <w:tcW w:w="2547" w:type="dxa"/>
            <w:vAlign w:val="center"/>
          </w:tcPr>
          <w:p w14:paraId="2DA35B9D" w14:textId="77777777" w:rsidR="00B754C5" w:rsidRPr="00FD2615" w:rsidRDefault="00B754C5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II</w:t>
            </w:r>
            <w:proofErr w:type="spellEnd"/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RNAi </w:t>
            </w:r>
            <w:proofErr w:type="spellStart"/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SalI</w:t>
            </w:r>
            <w:proofErr w:type="spellEnd"/>
          </w:p>
        </w:tc>
        <w:tc>
          <w:tcPr>
            <w:tcW w:w="3969" w:type="dxa"/>
            <w:vAlign w:val="center"/>
          </w:tcPr>
          <w:p w14:paraId="6EFE580B" w14:textId="77777777" w:rsidR="00B754C5" w:rsidRPr="00FD2615" w:rsidRDefault="00B754C5" w:rsidP="003E167B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FD2615">
              <w:rPr>
                <w:rFonts w:ascii="Courier New" w:hAnsi="Courier New" w:cs="Courier New"/>
                <w:sz w:val="20"/>
                <w:szCs w:val="18"/>
                <w:lang w:val="en-US"/>
              </w:rPr>
              <w:t>CACC</w:t>
            </w:r>
            <w:r w:rsidRPr="00FD2615">
              <w:rPr>
                <w:rFonts w:ascii="Courier New" w:hAnsi="Courier New" w:cs="Courier New"/>
                <w:sz w:val="20"/>
                <w:szCs w:val="18"/>
                <w:u w:val="single"/>
                <w:lang w:val="en-US"/>
              </w:rPr>
              <w:t>GTCGAC</w:t>
            </w:r>
            <w:r w:rsidRPr="00FD2615">
              <w:rPr>
                <w:rFonts w:ascii="Courier New" w:hAnsi="Courier New" w:cs="Courier New"/>
                <w:sz w:val="20"/>
                <w:szCs w:val="18"/>
                <w:lang w:val="en-US"/>
              </w:rPr>
              <w:t>AGTCCAAGCACATCCTAGATA</w:t>
            </w:r>
          </w:p>
        </w:tc>
        <w:tc>
          <w:tcPr>
            <w:tcW w:w="2357" w:type="dxa"/>
            <w:vMerge w:val="restart"/>
            <w:vAlign w:val="center"/>
          </w:tcPr>
          <w:p w14:paraId="2E849F2D" w14:textId="77777777" w:rsidR="00B754C5" w:rsidRPr="00FD2615" w:rsidRDefault="00B754C5" w:rsidP="003E167B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FD2615">
              <w:rPr>
                <w:rFonts w:ascii="Times New Roman" w:hAnsi="Times New Roman" w:cs="Times New Roman"/>
                <w:sz w:val="20"/>
              </w:rPr>
              <w:t>sense-intron-antisense</w:t>
            </w:r>
          </w:p>
        </w:tc>
      </w:tr>
      <w:tr w:rsidR="00B754C5" w:rsidRPr="00FD2615" w14:paraId="792B4400" w14:textId="77777777" w:rsidTr="00943F0F">
        <w:tc>
          <w:tcPr>
            <w:tcW w:w="2547" w:type="dxa"/>
            <w:vAlign w:val="center"/>
          </w:tcPr>
          <w:p w14:paraId="6560CA7E" w14:textId="77777777" w:rsidR="00B754C5" w:rsidRPr="00FD2615" w:rsidRDefault="00B754C5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II</w:t>
            </w:r>
            <w:proofErr w:type="spellEnd"/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RNAi </w:t>
            </w:r>
            <w:proofErr w:type="spellStart"/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_BamHI</w:t>
            </w:r>
            <w:proofErr w:type="spellEnd"/>
          </w:p>
        </w:tc>
        <w:tc>
          <w:tcPr>
            <w:tcW w:w="3969" w:type="dxa"/>
            <w:vAlign w:val="center"/>
          </w:tcPr>
          <w:p w14:paraId="4D453D3B" w14:textId="77777777" w:rsidR="00B754C5" w:rsidRPr="00FD2615" w:rsidRDefault="00B754C5" w:rsidP="003E167B">
            <w:pPr>
              <w:spacing w:line="276" w:lineRule="auto"/>
              <w:rPr>
                <w:rFonts w:ascii="Courier New" w:hAnsi="Courier New" w:cs="Courier New"/>
                <w:caps/>
                <w:sz w:val="20"/>
                <w:szCs w:val="18"/>
              </w:rPr>
            </w:pPr>
            <w:r w:rsidRPr="00FD2615">
              <w:rPr>
                <w:rFonts w:ascii="Courier New" w:hAnsi="Courier New" w:cs="Courier New"/>
                <w:caps/>
                <w:sz w:val="20"/>
                <w:szCs w:val="18"/>
              </w:rPr>
              <w:t>NNN</w:t>
            </w:r>
            <w:r w:rsidRPr="00FD2615">
              <w:rPr>
                <w:rFonts w:ascii="Courier New" w:hAnsi="Courier New" w:cs="Courier New"/>
                <w:caps/>
                <w:sz w:val="20"/>
                <w:szCs w:val="18"/>
                <w:u w:val="single"/>
              </w:rPr>
              <w:t>GGATCC</w:t>
            </w:r>
            <w:r w:rsidRPr="00FD2615">
              <w:rPr>
                <w:rFonts w:ascii="Courier New" w:hAnsi="Courier New" w:cs="Courier New"/>
                <w:caps/>
                <w:sz w:val="20"/>
                <w:szCs w:val="18"/>
              </w:rPr>
              <w:t>AAATTCTGGTTTAAAGCCA</w:t>
            </w:r>
          </w:p>
        </w:tc>
        <w:tc>
          <w:tcPr>
            <w:tcW w:w="2357" w:type="dxa"/>
            <w:vMerge/>
            <w:vAlign w:val="center"/>
          </w:tcPr>
          <w:p w14:paraId="744AEB21" w14:textId="77777777" w:rsidR="00B754C5" w:rsidRPr="00FD2615" w:rsidRDefault="00B754C5" w:rsidP="003E167B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754C5" w:rsidRPr="00FD2615" w14:paraId="33FAF7DA" w14:textId="77777777" w:rsidTr="00943F0F">
        <w:tc>
          <w:tcPr>
            <w:tcW w:w="2547" w:type="dxa"/>
            <w:vAlign w:val="center"/>
          </w:tcPr>
          <w:p w14:paraId="0BDCAD50" w14:textId="77777777" w:rsidR="00B754C5" w:rsidRPr="00FD2615" w:rsidRDefault="00B754C5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II</w:t>
            </w:r>
            <w:proofErr w:type="spellEnd"/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RNAi </w:t>
            </w:r>
            <w:proofErr w:type="spellStart"/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_BamHI</w:t>
            </w:r>
            <w:proofErr w:type="spellEnd"/>
          </w:p>
        </w:tc>
        <w:tc>
          <w:tcPr>
            <w:tcW w:w="3969" w:type="dxa"/>
            <w:vAlign w:val="center"/>
          </w:tcPr>
          <w:p w14:paraId="2BF18C89" w14:textId="77777777" w:rsidR="00B754C5" w:rsidRPr="00FD2615" w:rsidRDefault="00B754C5" w:rsidP="003E167B">
            <w:pPr>
              <w:spacing w:line="276" w:lineRule="auto"/>
              <w:rPr>
                <w:rFonts w:ascii="Courier New" w:hAnsi="Courier New" w:cs="Courier New"/>
                <w:sz w:val="20"/>
                <w:szCs w:val="18"/>
                <w:lang w:val="en-GB"/>
              </w:rPr>
            </w:pPr>
            <w:r w:rsidRPr="00FD2615">
              <w:rPr>
                <w:rFonts w:ascii="Courier New" w:hAnsi="Courier New" w:cs="Courier New"/>
                <w:sz w:val="20"/>
                <w:szCs w:val="18"/>
                <w:lang w:val="en-GB"/>
              </w:rPr>
              <w:t>CACC</w:t>
            </w:r>
            <w:r w:rsidRPr="00FD2615">
              <w:rPr>
                <w:rFonts w:ascii="Courier New" w:hAnsi="Courier New" w:cs="Courier New"/>
                <w:sz w:val="20"/>
                <w:szCs w:val="18"/>
                <w:u w:val="single"/>
                <w:lang w:val="en-GB"/>
              </w:rPr>
              <w:t>GGATCC</w:t>
            </w:r>
            <w:r w:rsidRPr="00FD2615">
              <w:rPr>
                <w:rFonts w:ascii="Courier New" w:hAnsi="Courier New" w:cs="Courier New"/>
                <w:sz w:val="20"/>
                <w:szCs w:val="18"/>
                <w:lang w:val="en-GB"/>
              </w:rPr>
              <w:t>AAGCACATCCTAGATATGTTG</w:t>
            </w:r>
          </w:p>
        </w:tc>
        <w:tc>
          <w:tcPr>
            <w:tcW w:w="2357" w:type="dxa"/>
            <w:vMerge w:val="restart"/>
            <w:vAlign w:val="center"/>
          </w:tcPr>
          <w:p w14:paraId="6CA93FA1" w14:textId="77777777" w:rsidR="00B754C5" w:rsidRPr="00FD2615" w:rsidRDefault="00B754C5" w:rsidP="003E167B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lang w:val="en-US"/>
              </w:rPr>
              <w:t>antisense-intron-sense</w:t>
            </w:r>
          </w:p>
        </w:tc>
      </w:tr>
      <w:tr w:rsidR="00B754C5" w:rsidRPr="00FD2615" w14:paraId="6165ED1A" w14:textId="77777777" w:rsidTr="00943F0F">
        <w:tc>
          <w:tcPr>
            <w:tcW w:w="2547" w:type="dxa"/>
            <w:vAlign w:val="center"/>
          </w:tcPr>
          <w:p w14:paraId="3E03437B" w14:textId="77777777" w:rsidR="00B754C5" w:rsidRPr="00FD2615" w:rsidRDefault="00B754C5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II</w:t>
            </w:r>
            <w:proofErr w:type="spellEnd"/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RNAi </w:t>
            </w:r>
            <w:proofErr w:type="spellStart"/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_SalI</w:t>
            </w:r>
            <w:proofErr w:type="spellEnd"/>
          </w:p>
        </w:tc>
        <w:tc>
          <w:tcPr>
            <w:tcW w:w="3969" w:type="dxa"/>
            <w:vAlign w:val="center"/>
          </w:tcPr>
          <w:p w14:paraId="1E40A4FF" w14:textId="77777777" w:rsidR="00B754C5" w:rsidRPr="00FD2615" w:rsidRDefault="00B754C5" w:rsidP="003E167B">
            <w:pPr>
              <w:spacing w:line="276" w:lineRule="auto"/>
              <w:rPr>
                <w:rFonts w:ascii="Courier New" w:hAnsi="Courier New" w:cs="Courier New"/>
                <w:sz w:val="20"/>
                <w:szCs w:val="18"/>
              </w:rPr>
            </w:pPr>
            <w:r w:rsidRPr="00FD2615">
              <w:rPr>
                <w:rFonts w:ascii="Courier New" w:hAnsi="Courier New" w:cs="Courier New"/>
                <w:sz w:val="20"/>
                <w:szCs w:val="18"/>
              </w:rPr>
              <w:t>NNN</w:t>
            </w:r>
            <w:r w:rsidRPr="00FD2615">
              <w:rPr>
                <w:rFonts w:ascii="Courier New" w:hAnsi="Courier New" w:cs="Courier New"/>
                <w:sz w:val="20"/>
                <w:szCs w:val="18"/>
                <w:u w:val="single"/>
              </w:rPr>
              <w:t>GTCGAC</w:t>
            </w:r>
            <w:r w:rsidRPr="00FD2615">
              <w:rPr>
                <w:rFonts w:ascii="Courier New" w:hAnsi="Courier New" w:cs="Courier New"/>
                <w:sz w:val="20"/>
                <w:szCs w:val="18"/>
              </w:rPr>
              <w:t>CAAATTCTGGTTTAAAGCCA</w:t>
            </w:r>
          </w:p>
        </w:tc>
        <w:tc>
          <w:tcPr>
            <w:tcW w:w="2357" w:type="dxa"/>
            <w:vMerge/>
            <w:vAlign w:val="center"/>
          </w:tcPr>
          <w:p w14:paraId="31067FE9" w14:textId="77777777" w:rsidR="00B754C5" w:rsidRPr="00FD2615" w:rsidRDefault="00B754C5" w:rsidP="003E167B">
            <w:pPr>
              <w:spacing w:line="276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8463A9" w:rsidRPr="00FD2615" w14:paraId="7AE2DF08" w14:textId="77777777" w:rsidTr="002F3DA0">
        <w:tc>
          <w:tcPr>
            <w:tcW w:w="8873" w:type="dxa"/>
            <w:gridSpan w:val="3"/>
            <w:vAlign w:val="center"/>
          </w:tcPr>
          <w:p w14:paraId="1E45E806" w14:textId="77777777" w:rsidR="008463A9" w:rsidRPr="00FD2615" w:rsidRDefault="008463A9" w:rsidP="003E167B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D2615">
              <w:rPr>
                <w:rFonts w:ascii="Times New Roman" w:hAnsi="Times New Roman" w:cs="Times New Roman"/>
                <w:b/>
                <w:i/>
                <w:sz w:val="20"/>
                <w:szCs w:val="20"/>
                <w:lang w:val="it-IT"/>
              </w:rPr>
              <w:t>GNTI-</w:t>
            </w:r>
            <w:r w:rsidRPr="00FD2615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 xml:space="preserve">RNAi for </w:t>
            </w:r>
            <w:r w:rsidRPr="00FD2615">
              <w:rPr>
                <w:rFonts w:ascii="Times New Roman" w:hAnsi="Times New Roman" w:cs="Times New Roman"/>
                <w:b/>
                <w:i/>
                <w:sz w:val="20"/>
                <w:szCs w:val="20"/>
                <w:lang w:val="it-IT"/>
              </w:rPr>
              <w:t>S. lycopersicon</w:t>
            </w:r>
            <w:r w:rsidRPr="00FD2615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 xml:space="preserve">var. </w:t>
            </w:r>
            <w:r w:rsidRPr="00FD26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oneymaker Micro-Tom and </w:t>
            </w:r>
            <w:r w:rsidRPr="00FD261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N. </w:t>
            </w:r>
            <w:proofErr w:type="spellStart"/>
            <w:r w:rsidRPr="00FD261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benthamiana</w:t>
            </w:r>
            <w:proofErr w:type="spellEnd"/>
          </w:p>
        </w:tc>
      </w:tr>
      <w:tr w:rsidR="00C63DC1" w:rsidRPr="00FD2615" w14:paraId="0BA4F8B4" w14:textId="77777777" w:rsidTr="00943F0F">
        <w:tc>
          <w:tcPr>
            <w:tcW w:w="2547" w:type="dxa"/>
            <w:vAlign w:val="center"/>
          </w:tcPr>
          <w:p w14:paraId="6C93203A" w14:textId="77777777" w:rsidR="00C63DC1" w:rsidRPr="00FD2615" w:rsidRDefault="00C63DC1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NTI-RNAi s-</w:t>
            </w:r>
            <w:proofErr w:type="spellStart"/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</w:t>
            </w:r>
            <w:proofErr w:type="spellEnd"/>
          </w:p>
        </w:tc>
        <w:tc>
          <w:tcPr>
            <w:tcW w:w="3969" w:type="dxa"/>
            <w:vAlign w:val="center"/>
          </w:tcPr>
          <w:p w14:paraId="634847AE" w14:textId="77777777" w:rsidR="00C63DC1" w:rsidRPr="00FD2615" w:rsidRDefault="00C63DC1" w:rsidP="003E167B">
            <w:pPr>
              <w:spacing w:line="276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bookmarkStart w:id="0" w:name="_Hlk51840325"/>
            <w:r w:rsidRPr="00FD2615">
              <w:rPr>
                <w:rFonts w:ascii="Courier New" w:hAnsi="Courier New" w:cs="Courier New"/>
                <w:caps/>
                <w:sz w:val="20"/>
                <w:szCs w:val="20"/>
              </w:rPr>
              <w:t>N6-</w:t>
            </w:r>
            <w:r w:rsidRPr="00FD2615">
              <w:rPr>
                <w:rFonts w:ascii="Courier New" w:hAnsi="Courier New" w:cs="Courier New"/>
                <w:caps/>
                <w:sz w:val="20"/>
                <w:szCs w:val="20"/>
                <w:u w:val="single"/>
              </w:rPr>
              <w:t>GTCGAC</w:t>
            </w:r>
            <w:r w:rsidRPr="00FD2615">
              <w:rPr>
                <w:rFonts w:ascii="Courier New" w:hAnsi="Courier New" w:cs="Courier New"/>
                <w:caps/>
                <w:sz w:val="20"/>
                <w:szCs w:val="20"/>
              </w:rPr>
              <w:t>CAATTAAGGGCTCTTGTTC</w:t>
            </w:r>
            <w:bookmarkEnd w:id="0"/>
          </w:p>
        </w:tc>
        <w:tc>
          <w:tcPr>
            <w:tcW w:w="2357" w:type="dxa"/>
            <w:vMerge w:val="restart"/>
            <w:vAlign w:val="center"/>
          </w:tcPr>
          <w:p w14:paraId="66F2CCBA" w14:textId="77777777" w:rsidR="00C63DC1" w:rsidRPr="00FD2615" w:rsidRDefault="00C63DC1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e-intron-</w:t>
            </w:r>
            <w:proofErr w:type="spellStart"/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tisense</w:t>
            </w:r>
            <w:proofErr w:type="spellEnd"/>
          </w:p>
        </w:tc>
      </w:tr>
      <w:tr w:rsidR="00C63DC1" w:rsidRPr="00FD2615" w14:paraId="5F500737" w14:textId="77777777" w:rsidTr="00943F0F">
        <w:tc>
          <w:tcPr>
            <w:tcW w:w="2547" w:type="dxa"/>
            <w:vAlign w:val="center"/>
          </w:tcPr>
          <w:p w14:paraId="52E5D1E7" w14:textId="77777777" w:rsidR="00C63DC1" w:rsidRPr="00FD2615" w:rsidRDefault="00C63DC1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NTI-RNAi as-</w:t>
            </w:r>
            <w:proofErr w:type="spellStart"/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mHI</w:t>
            </w:r>
            <w:proofErr w:type="spellEnd"/>
          </w:p>
        </w:tc>
        <w:tc>
          <w:tcPr>
            <w:tcW w:w="3969" w:type="dxa"/>
            <w:vAlign w:val="center"/>
          </w:tcPr>
          <w:p w14:paraId="55B273D1" w14:textId="77777777" w:rsidR="00C63DC1" w:rsidRPr="00FD2615" w:rsidRDefault="00C63DC1" w:rsidP="003E167B">
            <w:pPr>
              <w:spacing w:line="276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bookmarkStart w:id="1" w:name="_Hlk51840366"/>
            <w:r w:rsidRPr="00FD2615">
              <w:rPr>
                <w:rFonts w:ascii="Courier New" w:hAnsi="Courier New" w:cs="Courier New"/>
                <w:caps/>
                <w:sz w:val="20"/>
                <w:szCs w:val="20"/>
              </w:rPr>
              <w:t>N6-</w:t>
            </w:r>
            <w:r w:rsidRPr="00FD2615">
              <w:rPr>
                <w:rFonts w:ascii="Courier New" w:hAnsi="Courier New" w:cs="Courier New"/>
                <w:caps/>
                <w:sz w:val="20"/>
                <w:szCs w:val="20"/>
                <w:u w:val="single"/>
              </w:rPr>
              <w:t>GGATCC</w:t>
            </w:r>
            <w:r w:rsidRPr="00FD2615">
              <w:rPr>
                <w:rFonts w:ascii="Courier New" w:hAnsi="Courier New" w:cs="Courier New"/>
                <w:caps/>
                <w:sz w:val="20"/>
                <w:szCs w:val="20"/>
              </w:rPr>
              <w:t>GGCCACTTTGGAG</w:t>
            </w:r>
            <w:bookmarkEnd w:id="1"/>
          </w:p>
        </w:tc>
        <w:tc>
          <w:tcPr>
            <w:tcW w:w="2357" w:type="dxa"/>
            <w:vMerge/>
            <w:vAlign w:val="center"/>
          </w:tcPr>
          <w:p w14:paraId="3A11FE28" w14:textId="77777777" w:rsidR="00C63DC1" w:rsidRPr="00FD2615" w:rsidRDefault="00C63DC1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E167B" w:rsidRPr="00FD2615" w14:paraId="3B0BB840" w14:textId="77777777" w:rsidTr="002F3DA0">
        <w:tc>
          <w:tcPr>
            <w:tcW w:w="8873" w:type="dxa"/>
            <w:gridSpan w:val="3"/>
            <w:vAlign w:val="center"/>
          </w:tcPr>
          <w:p w14:paraId="1C31BC26" w14:textId="77777777" w:rsidR="003E167B" w:rsidRPr="00FD2615" w:rsidRDefault="003E167B" w:rsidP="003E167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D2615">
              <w:rPr>
                <w:rFonts w:ascii="Times New Roman" w:hAnsi="Times New Roman" w:cs="Times New Roman"/>
                <w:b/>
                <w:sz w:val="20"/>
                <w:szCs w:val="20"/>
              </w:rPr>
              <w:t>Semi-quantitative RT-PCR</w:t>
            </w:r>
          </w:p>
        </w:tc>
      </w:tr>
      <w:tr w:rsidR="00A33206" w:rsidRPr="00FD2615" w14:paraId="20F3A6B8" w14:textId="77777777" w:rsidTr="00943F0F">
        <w:tc>
          <w:tcPr>
            <w:tcW w:w="2547" w:type="dxa"/>
          </w:tcPr>
          <w:p w14:paraId="4BA83CCD" w14:textId="77777777" w:rsidR="00A33206" w:rsidRPr="00FD2615" w:rsidRDefault="00A33206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f1a-1272F</w:t>
            </w:r>
          </w:p>
          <w:p w14:paraId="10315E3D" w14:textId="77777777" w:rsidR="00A33206" w:rsidRPr="00FD2615" w:rsidRDefault="00A33206" w:rsidP="00943F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-1a (Solyc06g009960/70)</w:t>
            </w:r>
          </w:p>
        </w:tc>
        <w:tc>
          <w:tcPr>
            <w:tcW w:w="3969" w:type="dxa"/>
          </w:tcPr>
          <w:p w14:paraId="50F914DD" w14:textId="77777777" w:rsidR="00A33206" w:rsidRPr="00FD2615" w:rsidRDefault="00A33206" w:rsidP="003E167B">
            <w:pPr>
              <w:spacing w:line="276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FD2615">
              <w:rPr>
                <w:rFonts w:ascii="Courier New" w:hAnsi="Courier New" w:cs="Courier New"/>
                <w:caps/>
                <w:sz w:val="20"/>
                <w:szCs w:val="20"/>
              </w:rPr>
              <w:t xml:space="preserve">AGCCCATGGTTGTTGAGACCTTTG </w:t>
            </w:r>
          </w:p>
        </w:tc>
        <w:tc>
          <w:tcPr>
            <w:tcW w:w="2357" w:type="dxa"/>
            <w:vMerge w:val="restart"/>
          </w:tcPr>
          <w:p w14:paraId="7EA23FCB" w14:textId="77777777" w:rsidR="00A33206" w:rsidRPr="00FD2615" w:rsidRDefault="00A33206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d by Andreas Schaller (University of Hohenheim, Germany)</w:t>
            </w:r>
          </w:p>
          <w:p w14:paraId="317642F6" w14:textId="77777777" w:rsidR="00A33206" w:rsidRPr="00FD2615" w:rsidRDefault="00A33206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cycles</w:t>
            </w:r>
          </w:p>
        </w:tc>
      </w:tr>
      <w:tr w:rsidR="00A33206" w:rsidRPr="00FD2615" w14:paraId="2433582C" w14:textId="77777777" w:rsidTr="00943F0F">
        <w:tc>
          <w:tcPr>
            <w:tcW w:w="2547" w:type="dxa"/>
          </w:tcPr>
          <w:p w14:paraId="3E4FA208" w14:textId="77777777" w:rsidR="00A33206" w:rsidRPr="00FD2615" w:rsidRDefault="00A33206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f1a-1461R </w:t>
            </w:r>
          </w:p>
          <w:p w14:paraId="1007E7CC" w14:textId="77777777" w:rsidR="00A33206" w:rsidRPr="00FD2615" w:rsidRDefault="00A33206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-1a(Solyc06g009960/70)</w:t>
            </w:r>
          </w:p>
        </w:tc>
        <w:tc>
          <w:tcPr>
            <w:tcW w:w="3969" w:type="dxa"/>
          </w:tcPr>
          <w:p w14:paraId="1A543D40" w14:textId="77777777" w:rsidR="00A33206" w:rsidRPr="00FD2615" w:rsidRDefault="00A33206" w:rsidP="003E167B">
            <w:pPr>
              <w:spacing w:line="276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FD2615">
              <w:rPr>
                <w:rFonts w:ascii="Courier New" w:hAnsi="Courier New" w:cs="Courier New"/>
                <w:caps/>
                <w:sz w:val="20"/>
                <w:szCs w:val="20"/>
              </w:rPr>
              <w:t xml:space="preserve">TTCGAAACACCAGCATCACACTGC </w:t>
            </w:r>
          </w:p>
        </w:tc>
        <w:tc>
          <w:tcPr>
            <w:tcW w:w="2357" w:type="dxa"/>
            <w:vMerge/>
          </w:tcPr>
          <w:p w14:paraId="2CBE864F" w14:textId="77777777" w:rsidR="00A33206" w:rsidRPr="00FD2615" w:rsidRDefault="00A33206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54C5" w:rsidRPr="00FD2615" w14:paraId="297B5656" w14:textId="77777777" w:rsidTr="00943F0F">
        <w:tc>
          <w:tcPr>
            <w:tcW w:w="2547" w:type="dxa"/>
          </w:tcPr>
          <w:p w14:paraId="60CA50CC" w14:textId="77777777" w:rsidR="00B754C5" w:rsidRPr="00FD2615" w:rsidRDefault="00B754C5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4-317F</w:t>
            </w:r>
          </w:p>
          <w:p w14:paraId="4C8A8085" w14:textId="77777777" w:rsidR="00B754C5" w:rsidRPr="00FD2615" w:rsidRDefault="00B754C5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-tub (Solyc04g081490)</w:t>
            </w:r>
          </w:p>
        </w:tc>
        <w:tc>
          <w:tcPr>
            <w:tcW w:w="3969" w:type="dxa"/>
          </w:tcPr>
          <w:p w14:paraId="7871430F" w14:textId="77777777" w:rsidR="00B754C5" w:rsidRPr="00FD2615" w:rsidRDefault="00B754C5" w:rsidP="00943F0F">
            <w:pPr>
              <w:spacing w:line="276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FD2615">
              <w:rPr>
                <w:rFonts w:ascii="Courier New" w:hAnsi="Courier New" w:cs="Courier New"/>
                <w:caps/>
                <w:sz w:val="20"/>
                <w:szCs w:val="20"/>
              </w:rPr>
              <w:t xml:space="preserve">TAGAGCCTGGTACGATGGATAG </w:t>
            </w:r>
          </w:p>
        </w:tc>
        <w:tc>
          <w:tcPr>
            <w:tcW w:w="2357" w:type="dxa"/>
            <w:vMerge w:val="restart"/>
          </w:tcPr>
          <w:p w14:paraId="2C268100" w14:textId="77777777" w:rsidR="00A33206" w:rsidRPr="00FD2615" w:rsidRDefault="00A33206" w:rsidP="00A332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d by Andreas Schaller (University of Hohenheim, Germany)</w:t>
            </w:r>
          </w:p>
          <w:p w14:paraId="5C2F9BDD" w14:textId="77777777" w:rsidR="00B754C5" w:rsidRPr="00FD2615" w:rsidRDefault="00A33206" w:rsidP="00A332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cycles</w:t>
            </w:r>
          </w:p>
        </w:tc>
      </w:tr>
      <w:tr w:rsidR="00B754C5" w:rsidRPr="00FD2615" w14:paraId="2D8F5BA3" w14:textId="77777777" w:rsidTr="00943F0F">
        <w:tc>
          <w:tcPr>
            <w:tcW w:w="2547" w:type="dxa"/>
          </w:tcPr>
          <w:p w14:paraId="7BABEE0A" w14:textId="77777777" w:rsidR="00B754C5" w:rsidRPr="00FD2615" w:rsidRDefault="00B754C5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tub4-450R</w:t>
            </w:r>
          </w:p>
          <w:p w14:paraId="0DD7FCCF" w14:textId="77777777" w:rsidR="00B754C5" w:rsidRPr="00FD2615" w:rsidRDefault="00B754C5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b-tub (Solyc04g081490)</w:t>
            </w:r>
          </w:p>
        </w:tc>
        <w:tc>
          <w:tcPr>
            <w:tcW w:w="3969" w:type="dxa"/>
          </w:tcPr>
          <w:p w14:paraId="320A3863" w14:textId="77777777" w:rsidR="00B754C5" w:rsidRPr="00FD2615" w:rsidRDefault="00B754C5" w:rsidP="00943F0F">
            <w:pPr>
              <w:spacing w:line="276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FD2615">
              <w:rPr>
                <w:rFonts w:ascii="Courier New" w:hAnsi="Courier New" w:cs="Courier New"/>
                <w:caps/>
                <w:sz w:val="20"/>
                <w:szCs w:val="20"/>
              </w:rPr>
              <w:t xml:space="preserve">CAACTCAGCGCCTTCAGTATAA </w:t>
            </w:r>
          </w:p>
        </w:tc>
        <w:tc>
          <w:tcPr>
            <w:tcW w:w="2357" w:type="dxa"/>
            <w:vMerge/>
          </w:tcPr>
          <w:p w14:paraId="4D2207BA" w14:textId="77777777" w:rsidR="00B754C5" w:rsidRPr="00FD2615" w:rsidRDefault="00B754C5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54C5" w:rsidRPr="00FD2615" w14:paraId="03B4E0A4" w14:textId="77777777" w:rsidTr="00943F0F">
        <w:tc>
          <w:tcPr>
            <w:tcW w:w="2547" w:type="dxa"/>
          </w:tcPr>
          <w:p w14:paraId="6FBB59B9" w14:textId="77777777" w:rsidR="00B754C5" w:rsidRPr="00FD2615" w:rsidRDefault="00B754C5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PG2-385F(Solyc02g067640)</w:t>
            </w:r>
          </w:p>
        </w:tc>
        <w:tc>
          <w:tcPr>
            <w:tcW w:w="3969" w:type="dxa"/>
          </w:tcPr>
          <w:p w14:paraId="016E026D" w14:textId="77777777" w:rsidR="00B754C5" w:rsidRPr="00FD2615" w:rsidRDefault="00B754C5" w:rsidP="003E167B">
            <w:pPr>
              <w:spacing w:line="276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FD2615">
              <w:rPr>
                <w:rFonts w:ascii="Courier New" w:hAnsi="Courier New" w:cs="Courier New"/>
                <w:caps/>
                <w:sz w:val="20"/>
                <w:szCs w:val="20"/>
              </w:rPr>
              <w:t>TGGGCTTGCAAGAACTCCAA</w:t>
            </w:r>
          </w:p>
        </w:tc>
        <w:tc>
          <w:tcPr>
            <w:tcW w:w="2357" w:type="dxa"/>
            <w:vMerge w:val="restart"/>
          </w:tcPr>
          <w:p w14:paraId="745FB895" w14:textId="77777777" w:rsidR="00A33206" w:rsidRPr="00FD2615" w:rsidRDefault="00A33206" w:rsidP="00A332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d by Andreas Schaller (University of Hohenheim, Germany)</w:t>
            </w:r>
          </w:p>
          <w:p w14:paraId="173913AF" w14:textId="77777777" w:rsidR="00B754C5" w:rsidRPr="00FD2615" w:rsidRDefault="00A33206" w:rsidP="00A332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cycles</w:t>
            </w:r>
          </w:p>
        </w:tc>
      </w:tr>
      <w:tr w:rsidR="00B754C5" w:rsidRPr="00FD2615" w14:paraId="01F3FE4E" w14:textId="77777777" w:rsidTr="00943F0F">
        <w:tc>
          <w:tcPr>
            <w:tcW w:w="2547" w:type="dxa"/>
          </w:tcPr>
          <w:p w14:paraId="4D1AB2AB" w14:textId="77777777" w:rsidR="00B754C5" w:rsidRPr="00FD2615" w:rsidRDefault="00B754C5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PG2-574R(Solyc02g067640)</w:t>
            </w:r>
          </w:p>
        </w:tc>
        <w:tc>
          <w:tcPr>
            <w:tcW w:w="3969" w:type="dxa"/>
          </w:tcPr>
          <w:p w14:paraId="144521B7" w14:textId="77777777" w:rsidR="00B754C5" w:rsidRPr="00FD2615" w:rsidRDefault="00B754C5" w:rsidP="003E167B">
            <w:pPr>
              <w:spacing w:line="276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FD2615">
              <w:rPr>
                <w:rFonts w:ascii="Courier New" w:hAnsi="Courier New" w:cs="Courier New"/>
                <w:caps/>
                <w:sz w:val="20"/>
                <w:szCs w:val="20"/>
              </w:rPr>
              <w:t>TGGGACTATTTCCTGGAGCG</w:t>
            </w:r>
          </w:p>
        </w:tc>
        <w:tc>
          <w:tcPr>
            <w:tcW w:w="2357" w:type="dxa"/>
            <w:vMerge/>
          </w:tcPr>
          <w:p w14:paraId="3B2B29EB" w14:textId="77777777" w:rsidR="00B754C5" w:rsidRPr="00FD2615" w:rsidRDefault="00B754C5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54C5" w:rsidRPr="00FD2615" w14:paraId="1F85E224" w14:textId="77777777" w:rsidTr="00943F0F">
        <w:tc>
          <w:tcPr>
            <w:tcW w:w="2547" w:type="dxa"/>
          </w:tcPr>
          <w:p w14:paraId="086FB953" w14:textId="77777777" w:rsidR="00B754C5" w:rsidRPr="00FD2615" w:rsidRDefault="00B754C5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PG4-151F(Solyc12g096750)</w:t>
            </w:r>
          </w:p>
        </w:tc>
        <w:tc>
          <w:tcPr>
            <w:tcW w:w="3969" w:type="dxa"/>
          </w:tcPr>
          <w:p w14:paraId="41256777" w14:textId="77777777" w:rsidR="00B754C5" w:rsidRPr="00FD2615" w:rsidRDefault="00B754C5" w:rsidP="003E167B">
            <w:pPr>
              <w:spacing w:line="276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FD2615">
              <w:rPr>
                <w:rFonts w:ascii="Courier New" w:hAnsi="Courier New" w:cs="Courier New"/>
                <w:caps/>
                <w:sz w:val="20"/>
                <w:szCs w:val="20"/>
              </w:rPr>
              <w:t>TCTACGAGCGCCTCCACTA</w:t>
            </w:r>
          </w:p>
        </w:tc>
        <w:tc>
          <w:tcPr>
            <w:tcW w:w="2357" w:type="dxa"/>
            <w:vMerge w:val="restart"/>
          </w:tcPr>
          <w:p w14:paraId="52FF278C" w14:textId="77777777" w:rsidR="00A33206" w:rsidRPr="00FD2615" w:rsidRDefault="00A33206" w:rsidP="00A332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d by Andreas Schaller (University of Hohenheim, Germany)</w:t>
            </w:r>
          </w:p>
          <w:p w14:paraId="219D02EC" w14:textId="77777777" w:rsidR="00B754C5" w:rsidRPr="00FD2615" w:rsidRDefault="00A33206" w:rsidP="00A332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cycles</w:t>
            </w:r>
          </w:p>
        </w:tc>
      </w:tr>
      <w:tr w:rsidR="00B754C5" w:rsidRPr="00FD2615" w14:paraId="2F563E92" w14:textId="77777777" w:rsidTr="00943F0F">
        <w:tc>
          <w:tcPr>
            <w:tcW w:w="2547" w:type="dxa"/>
          </w:tcPr>
          <w:p w14:paraId="6E4140B6" w14:textId="77777777" w:rsidR="00B754C5" w:rsidRPr="00FD2615" w:rsidRDefault="00B754C5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PG4-390R(Solyc12g096750)</w:t>
            </w:r>
          </w:p>
        </w:tc>
        <w:tc>
          <w:tcPr>
            <w:tcW w:w="3969" w:type="dxa"/>
          </w:tcPr>
          <w:p w14:paraId="585C8AD0" w14:textId="77777777" w:rsidR="00B754C5" w:rsidRPr="00FD2615" w:rsidRDefault="00B754C5" w:rsidP="003E167B">
            <w:pPr>
              <w:spacing w:line="276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FD2615">
              <w:rPr>
                <w:rFonts w:ascii="Courier New" w:hAnsi="Courier New" w:cs="Courier New"/>
                <w:caps/>
                <w:sz w:val="20"/>
                <w:szCs w:val="20"/>
              </w:rPr>
              <w:t>GCAAGCCCAAAGACTAGCAC</w:t>
            </w:r>
          </w:p>
        </w:tc>
        <w:tc>
          <w:tcPr>
            <w:tcW w:w="2357" w:type="dxa"/>
            <w:vMerge/>
          </w:tcPr>
          <w:p w14:paraId="714641C6" w14:textId="77777777" w:rsidR="00B754C5" w:rsidRPr="00FD2615" w:rsidRDefault="00B754C5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54C5" w:rsidRPr="00FD2615" w14:paraId="43B47C9A" w14:textId="77777777" w:rsidTr="00943F0F">
        <w:tc>
          <w:tcPr>
            <w:tcW w:w="2547" w:type="dxa"/>
          </w:tcPr>
          <w:p w14:paraId="1AAB2169" w14:textId="77777777" w:rsidR="00B754C5" w:rsidRPr="00FD2615" w:rsidRDefault="00B754C5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T10F</w:t>
            </w:r>
          </w:p>
          <w:p w14:paraId="322D7FBA" w14:textId="77777777" w:rsidR="00B754C5" w:rsidRPr="00FD2615" w:rsidRDefault="00B754C5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72730</w:t>
            </w:r>
          </w:p>
        </w:tc>
        <w:tc>
          <w:tcPr>
            <w:tcW w:w="3969" w:type="dxa"/>
          </w:tcPr>
          <w:p w14:paraId="1689E075" w14:textId="77777777" w:rsidR="00B754C5" w:rsidRPr="00FD2615" w:rsidRDefault="00B754C5" w:rsidP="003E167B">
            <w:pPr>
              <w:spacing w:line="276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FD2615">
              <w:rPr>
                <w:rFonts w:ascii="Courier New" w:hAnsi="Courier New" w:cs="Courier New"/>
                <w:caps/>
                <w:sz w:val="20"/>
                <w:szCs w:val="20"/>
              </w:rPr>
              <w:t>TGCATATGCGCGCTGCTAATCAAG</w:t>
            </w:r>
          </w:p>
        </w:tc>
        <w:tc>
          <w:tcPr>
            <w:tcW w:w="2357" w:type="dxa"/>
            <w:vMerge w:val="restart"/>
          </w:tcPr>
          <w:p w14:paraId="4274B2D5" w14:textId="77777777" w:rsidR="00A33206" w:rsidRPr="00FD2615" w:rsidRDefault="00A33206" w:rsidP="00A332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d by Andreas Schaller (University of Hohenheim, Germany)</w:t>
            </w:r>
          </w:p>
          <w:p w14:paraId="11FD766A" w14:textId="77777777" w:rsidR="00B754C5" w:rsidRPr="00FD2615" w:rsidRDefault="00DC5123" w:rsidP="00A332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="00A33206"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ycles</w:t>
            </w:r>
          </w:p>
        </w:tc>
      </w:tr>
      <w:tr w:rsidR="00E2772B" w:rsidRPr="00FD2615" w14:paraId="67D0738A" w14:textId="77777777" w:rsidTr="00943F0F">
        <w:tc>
          <w:tcPr>
            <w:tcW w:w="2547" w:type="dxa"/>
          </w:tcPr>
          <w:p w14:paraId="7E1CED58" w14:textId="77777777" w:rsidR="00B754C5" w:rsidRPr="00FD2615" w:rsidRDefault="00B754C5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T10R</w:t>
            </w:r>
          </w:p>
          <w:p w14:paraId="36CA3B29" w14:textId="77777777" w:rsidR="00B754C5" w:rsidRPr="00FD2615" w:rsidRDefault="00B754C5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72730</w:t>
            </w:r>
          </w:p>
        </w:tc>
        <w:tc>
          <w:tcPr>
            <w:tcW w:w="3969" w:type="dxa"/>
          </w:tcPr>
          <w:p w14:paraId="074C66D8" w14:textId="77777777" w:rsidR="00B754C5" w:rsidRPr="00FD2615" w:rsidRDefault="00B754C5" w:rsidP="003E167B">
            <w:pPr>
              <w:spacing w:line="276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FD2615">
              <w:rPr>
                <w:rFonts w:ascii="Courier New" w:hAnsi="Courier New" w:cs="Courier New"/>
                <w:caps/>
                <w:sz w:val="20"/>
                <w:szCs w:val="20"/>
              </w:rPr>
              <w:t>GAGGGCCAACACCTTTGTAATGCT</w:t>
            </w:r>
          </w:p>
        </w:tc>
        <w:tc>
          <w:tcPr>
            <w:tcW w:w="2357" w:type="dxa"/>
            <w:vMerge/>
          </w:tcPr>
          <w:p w14:paraId="191222DF" w14:textId="77777777" w:rsidR="00B754C5" w:rsidRPr="00FD2615" w:rsidRDefault="00B754C5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D4D1E" w:rsidRPr="00FD2615" w14:paraId="12A97166" w14:textId="77777777" w:rsidTr="00B754C5">
        <w:tc>
          <w:tcPr>
            <w:tcW w:w="2547" w:type="dxa"/>
            <w:vAlign w:val="center"/>
          </w:tcPr>
          <w:p w14:paraId="42ED6D9E" w14:textId="77777777" w:rsidR="00CD4D1E" w:rsidRPr="00FD2615" w:rsidRDefault="00CD4D1E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a-GH3-273bp_F</w:t>
            </w:r>
          </w:p>
        </w:tc>
        <w:tc>
          <w:tcPr>
            <w:tcW w:w="3969" w:type="dxa"/>
          </w:tcPr>
          <w:p w14:paraId="2993233C" w14:textId="77777777" w:rsidR="00CD4D1E" w:rsidRPr="00FD2615" w:rsidRDefault="00CD4D1E" w:rsidP="00B754C5">
            <w:pPr>
              <w:spacing w:line="276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FD2615">
              <w:rPr>
                <w:rFonts w:ascii="Courier New" w:hAnsi="Courier New" w:cs="Courier New"/>
                <w:caps/>
                <w:sz w:val="20"/>
                <w:szCs w:val="20"/>
              </w:rPr>
              <w:t>tcgtcgccagctactttaca</w:t>
            </w:r>
          </w:p>
        </w:tc>
        <w:tc>
          <w:tcPr>
            <w:tcW w:w="2357" w:type="dxa"/>
            <w:vMerge w:val="restart"/>
            <w:vAlign w:val="center"/>
          </w:tcPr>
          <w:p w14:paraId="0CBB90AA" w14:textId="77777777" w:rsidR="00CD4D1E" w:rsidRPr="00FD2615" w:rsidRDefault="00A33206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6 </w:t>
            </w:r>
            <w:r w:rsidR="00F368A1"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es</w:t>
            </w:r>
          </w:p>
        </w:tc>
      </w:tr>
      <w:tr w:rsidR="00CD4D1E" w:rsidRPr="00FD2615" w14:paraId="5C51C461" w14:textId="77777777" w:rsidTr="00B754C5">
        <w:tc>
          <w:tcPr>
            <w:tcW w:w="2547" w:type="dxa"/>
            <w:vAlign w:val="center"/>
          </w:tcPr>
          <w:p w14:paraId="09700CE8" w14:textId="77777777" w:rsidR="00CD4D1E" w:rsidRPr="00FD2615" w:rsidRDefault="00CD4D1E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a-GH3-273bp_R</w:t>
            </w:r>
          </w:p>
        </w:tc>
        <w:tc>
          <w:tcPr>
            <w:tcW w:w="3969" w:type="dxa"/>
          </w:tcPr>
          <w:p w14:paraId="2AABD243" w14:textId="77777777" w:rsidR="00CD4D1E" w:rsidRPr="00FD2615" w:rsidRDefault="00CD4D1E" w:rsidP="00B754C5">
            <w:pPr>
              <w:spacing w:line="276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FD2615">
              <w:rPr>
                <w:rFonts w:ascii="Courier New" w:hAnsi="Courier New" w:cs="Courier New"/>
                <w:caps/>
                <w:sz w:val="20"/>
                <w:szCs w:val="20"/>
              </w:rPr>
              <w:t>agaccgcagagcatttgagt</w:t>
            </w:r>
          </w:p>
        </w:tc>
        <w:tc>
          <w:tcPr>
            <w:tcW w:w="2357" w:type="dxa"/>
            <w:vMerge/>
            <w:vAlign w:val="center"/>
          </w:tcPr>
          <w:p w14:paraId="1CAE0DBD" w14:textId="77777777" w:rsidR="00CD4D1E" w:rsidRPr="00FD2615" w:rsidRDefault="00CD4D1E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68A1" w:rsidRPr="00FD2615" w14:paraId="70D35319" w14:textId="77777777" w:rsidTr="00B754C5">
        <w:tc>
          <w:tcPr>
            <w:tcW w:w="2547" w:type="dxa"/>
            <w:vAlign w:val="center"/>
          </w:tcPr>
          <w:p w14:paraId="47E7AA55" w14:textId="77777777" w:rsidR="00F368A1" w:rsidRPr="00FD2615" w:rsidRDefault="00F368A1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.ATPase-138bp_F</w:t>
            </w:r>
          </w:p>
        </w:tc>
        <w:tc>
          <w:tcPr>
            <w:tcW w:w="3969" w:type="dxa"/>
          </w:tcPr>
          <w:p w14:paraId="1D7E6AB4" w14:textId="77777777" w:rsidR="00F368A1" w:rsidRPr="00FD2615" w:rsidRDefault="00F368A1" w:rsidP="00B754C5">
            <w:pPr>
              <w:spacing w:line="276" w:lineRule="auto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 w:rsidRPr="00FD2615"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  <w:t>gtttcttcacggacaaatttgg</w:t>
            </w:r>
          </w:p>
        </w:tc>
        <w:tc>
          <w:tcPr>
            <w:tcW w:w="2357" w:type="dxa"/>
            <w:vMerge w:val="restart"/>
            <w:vAlign w:val="center"/>
          </w:tcPr>
          <w:p w14:paraId="15D03D7B" w14:textId="77777777" w:rsidR="00F368A1" w:rsidRPr="00FD2615" w:rsidRDefault="00A33206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cycles</w:t>
            </w:r>
          </w:p>
        </w:tc>
      </w:tr>
      <w:tr w:rsidR="00F368A1" w:rsidRPr="00FD2615" w14:paraId="504E373B" w14:textId="77777777" w:rsidTr="00B754C5">
        <w:tc>
          <w:tcPr>
            <w:tcW w:w="2547" w:type="dxa"/>
            <w:vAlign w:val="center"/>
          </w:tcPr>
          <w:p w14:paraId="7627E7DB" w14:textId="77777777" w:rsidR="00F368A1" w:rsidRPr="00FD2615" w:rsidRDefault="00F368A1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l.ATPase-138bp_R </w:t>
            </w:r>
          </w:p>
        </w:tc>
        <w:tc>
          <w:tcPr>
            <w:tcW w:w="3969" w:type="dxa"/>
          </w:tcPr>
          <w:p w14:paraId="73F6AD79" w14:textId="77777777" w:rsidR="00F368A1" w:rsidRPr="00FD2615" w:rsidRDefault="00F368A1" w:rsidP="00B754C5">
            <w:pPr>
              <w:spacing w:line="276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FD2615">
              <w:rPr>
                <w:rFonts w:ascii="Courier New" w:hAnsi="Courier New" w:cs="Courier New"/>
                <w:caps/>
                <w:sz w:val="20"/>
                <w:szCs w:val="20"/>
              </w:rPr>
              <w:t>caacgaaggaccagcttcg</w:t>
            </w:r>
          </w:p>
        </w:tc>
        <w:tc>
          <w:tcPr>
            <w:tcW w:w="2357" w:type="dxa"/>
            <w:vMerge/>
            <w:vAlign w:val="center"/>
          </w:tcPr>
          <w:p w14:paraId="5969F0F8" w14:textId="77777777" w:rsidR="00F368A1" w:rsidRPr="00FD2615" w:rsidRDefault="00F368A1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342D" w:rsidRPr="00FD2615" w14:paraId="2816E20E" w14:textId="77777777" w:rsidTr="00B754C5">
        <w:tc>
          <w:tcPr>
            <w:tcW w:w="2547" w:type="dxa"/>
            <w:vAlign w:val="center"/>
          </w:tcPr>
          <w:p w14:paraId="63A9A3CE" w14:textId="77777777" w:rsidR="0055342D" w:rsidRPr="00FD2615" w:rsidRDefault="0055342D" w:rsidP="003E167B">
            <w:pPr>
              <w:rPr>
                <w:rFonts w:ascii="Times New Roman" w:hAnsi="Times New Roman" w:cs="Times New Roman"/>
                <w:lang w:val="en-US"/>
              </w:rPr>
            </w:pPr>
            <w:r w:rsidRPr="00FD2615">
              <w:rPr>
                <w:rFonts w:ascii="Times New Roman" w:hAnsi="Times New Roman" w:cs="Times New Roman"/>
                <w:lang w:val="en-US"/>
              </w:rPr>
              <w:t>SlIAA9-F</w:t>
            </w:r>
            <w:r w:rsidR="00D57C91" w:rsidRPr="00FD2615">
              <w:rPr>
                <w:rFonts w:ascii="Times New Roman" w:hAnsi="Times New Roman" w:cs="Times New Roman"/>
                <w:lang w:val="en-US"/>
              </w:rPr>
              <w:br/>
              <w:t>(Solyc04g076850.2.1)</w:t>
            </w:r>
          </w:p>
        </w:tc>
        <w:tc>
          <w:tcPr>
            <w:tcW w:w="3969" w:type="dxa"/>
          </w:tcPr>
          <w:p w14:paraId="7DFDF9B6" w14:textId="77777777" w:rsidR="0055342D" w:rsidRPr="00FD2615" w:rsidRDefault="0055342D" w:rsidP="00B754C5">
            <w:pPr>
              <w:rPr>
                <w:rFonts w:ascii="Courier New" w:hAnsi="Courier New" w:cs="Courier New"/>
                <w:caps/>
              </w:rPr>
            </w:pPr>
            <w:r w:rsidRPr="00FD2615">
              <w:rPr>
                <w:rFonts w:ascii="Courier New" w:hAnsi="Courier New" w:cs="Courier New"/>
                <w:szCs w:val="18"/>
              </w:rPr>
              <w:t>TGGCCACCCATTCGATCTTTTAG</w:t>
            </w:r>
          </w:p>
        </w:tc>
        <w:tc>
          <w:tcPr>
            <w:tcW w:w="2357" w:type="dxa"/>
            <w:vAlign w:val="center"/>
          </w:tcPr>
          <w:p w14:paraId="1361C031" w14:textId="77777777" w:rsidR="0055342D" w:rsidRPr="00FD2615" w:rsidRDefault="00D57C91" w:rsidP="003E167B">
            <w:pPr>
              <w:rPr>
                <w:rFonts w:ascii="Times New Roman" w:hAnsi="Times New Roman" w:cs="Times New Roman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cycles</w:t>
            </w:r>
          </w:p>
        </w:tc>
      </w:tr>
      <w:tr w:rsidR="0055342D" w:rsidRPr="00FD2615" w14:paraId="1A1994D7" w14:textId="77777777" w:rsidTr="00B754C5">
        <w:tc>
          <w:tcPr>
            <w:tcW w:w="2547" w:type="dxa"/>
            <w:vAlign w:val="center"/>
          </w:tcPr>
          <w:p w14:paraId="10EB0D27" w14:textId="77777777" w:rsidR="0055342D" w:rsidRPr="00FD2615" w:rsidRDefault="0055342D" w:rsidP="003E167B">
            <w:pPr>
              <w:rPr>
                <w:rFonts w:ascii="Times New Roman" w:hAnsi="Times New Roman" w:cs="Times New Roman"/>
                <w:lang w:val="en-US"/>
              </w:rPr>
            </w:pPr>
            <w:r w:rsidRPr="00FD2615">
              <w:rPr>
                <w:rFonts w:ascii="Times New Roman" w:hAnsi="Times New Roman" w:cs="Times New Roman"/>
                <w:lang w:val="en-US"/>
              </w:rPr>
              <w:t>SlIAA9</w:t>
            </w:r>
            <w:r w:rsidR="000E7058" w:rsidRPr="00FD2615">
              <w:rPr>
                <w:rFonts w:ascii="Times New Roman" w:hAnsi="Times New Roman" w:cs="Times New Roman"/>
                <w:lang w:val="en-US"/>
              </w:rPr>
              <w:t>-R</w:t>
            </w:r>
            <w:r w:rsidR="00D57C91" w:rsidRPr="00FD2615">
              <w:rPr>
                <w:rFonts w:ascii="Times New Roman" w:hAnsi="Times New Roman" w:cs="Times New Roman"/>
                <w:lang w:val="en-US"/>
              </w:rPr>
              <w:br/>
              <w:t>Solyc04g076850.2.1</w:t>
            </w:r>
          </w:p>
        </w:tc>
        <w:tc>
          <w:tcPr>
            <w:tcW w:w="3969" w:type="dxa"/>
          </w:tcPr>
          <w:p w14:paraId="24645162" w14:textId="77777777" w:rsidR="0055342D" w:rsidRPr="00FD2615" w:rsidRDefault="000E7058" w:rsidP="00B754C5">
            <w:pPr>
              <w:rPr>
                <w:rFonts w:ascii="Courier New" w:hAnsi="Courier New" w:cs="Courier New"/>
                <w:caps/>
              </w:rPr>
            </w:pPr>
            <w:r w:rsidRPr="00FD2615">
              <w:rPr>
                <w:rFonts w:ascii="Courier New" w:hAnsi="Courier New" w:cs="Courier New"/>
                <w:szCs w:val="18"/>
              </w:rPr>
              <w:t>CGCAACACACATTAGTTTGCAG</w:t>
            </w:r>
          </w:p>
        </w:tc>
        <w:tc>
          <w:tcPr>
            <w:tcW w:w="2357" w:type="dxa"/>
            <w:vAlign w:val="center"/>
          </w:tcPr>
          <w:p w14:paraId="3792E9A1" w14:textId="77777777" w:rsidR="0055342D" w:rsidRPr="00FD2615" w:rsidRDefault="00D57C91" w:rsidP="003E167B">
            <w:pPr>
              <w:rPr>
                <w:rFonts w:ascii="Times New Roman" w:hAnsi="Times New Roman" w:cs="Times New Roman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cycles</w:t>
            </w:r>
          </w:p>
        </w:tc>
      </w:tr>
      <w:tr w:rsidR="00F368A1" w:rsidRPr="00FD2615" w14:paraId="12E4669F" w14:textId="77777777" w:rsidTr="00B754C5">
        <w:tc>
          <w:tcPr>
            <w:tcW w:w="2547" w:type="dxa"/>
            <w:vAlign w:val="center"/>
          </w:tcPr>
          <w:p w14:paraId="626FBD4B" w14:textId="77777777" w:rsidR="00F368A1" w:rsidRPr="00FD2615" w:rsidRDefault="00F368A1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IAA17-320bp_F</w:t>
            </w:r>
          </w:p>
        </w:tc>
        <w:tc>
          <w:tcPr>
            <w:tcW w:w="3969" w:type="dxa"/>
          </w:tcPr>
          <w:p w14:paraId="73BDC122" w14:textId="77777777" w:rsidR="00F368A1" w:rsidRPr="00FD2615" w:rsidRDefault="00F368A1" w:rsidP="00B754C5">
            <w:pPr>
              <w:spacing w:line="276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FD2615">
              <w:rPr>
                <w:rFonts w:ascii="Courier New" w:hAnsi="Courier New" w:cs="Courier New"/>
                <w:caps/>
                <w:sz w:val="20"/>
                <w:szCs w:val="20"/>
              </w:rPr>
              <w:t>taatgttaatggtaaaagagg</w:t>
            </w:r>
          </w:p>
        </w:tc>
        <w:tc>
          <w:tcPr>
            <w:tcW w:w="2357" w:type="dxa"/>
            <w:vMerge w:val="restart"/>
            <w:vAlign w:val="center"/>
          </w:tcPr>
          <w:p w14:paraId="51A71BDA" w14:textId="77777777" w:rsidR="00F368A1" w:rsidRPr="00FD2615" w:rsidRDefault="00DC5123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A33206"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ycles</w:t>
            </w:r>
          </w:p>
        </w:tc>
      </w:tr>
      <w:tr w:rsidR="00F368A1" w:rsidRPr="00FD2615" w14:paraId="33FD2C8F" w14:textId="77777777" w:rsidTr="00B754C5">
        <w:tc>
          <w:tcPr>
            <w:tcW w:w="2547" w:type="dxa"/>
            <w:vAlign w:val="center"/>
          </w:tcPr>
          <w:p w14:paraId="5F418EDE" w14:textId="77777777" w:rsidR="00F368A1" w:rsidRPr="00FD2615" w:rsidRDefault="00F368A1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IAA17-320bp_R</w:t>
            </w:r>
          </w:p>
        </w:tc>
        <w:tc>
          <w:tcPr>
            <w:tcW w:w="3969" w:type="dxa"/>
          </w:tcPr>
          <w:p w14:paraId="7112C1D2" w14:textId="77777777" w:rsidR="00F368A1" w:rsidRPr="00FD2615" w:rsidRDefault="00F368A1" w:rsidP="00B754C5">
            <w:pPr>
              <w:spacing w:line="276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FD2615">
              <w:rPr>
                <w:rFonts w:ascii="Courier New" w:hAnsi="Courier New" w:cs="Courier New"/>
                <w:caps/>
                <w:sz w:val="20"/>
                <w:szCs w:val="20"/>
              </w:rPr>
              <w:t>ctttcattccttggacaata</w:t>
            </w:r>
          </w:p>
        </w:tc>
        <w:tc>
          <w:tcPr>
            <w:tcW w:w="2357" w:type="dxa"/>
            <w:vMerge/>
            <w:vAlign w:val="center"/>
          </w:tcPr>
          <w:p w14:paraId="77A29A0F" w14:textId="77777777" w:rsidR="00F368A1" w:rsidRPr="00FD2615" w:rsidRDefault="00F368A1" w:rsidP="003E167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68A1" w:rsidRPr="00FD2615" w14:paraId="6E8AC9F4" w14:textId="77777777" w:rsidTr="00B754C5">
        <w:tc>
          <w:tcPr>
            <w:tcW w:w="2547" w:type="dxa"/>
            <w:vAlign w:val="center"/>
          </w:tcPr>
          <w:p w14:paraId="12A32E36" w14:textId="77777777" w:rsidR="00F368A1" w:rsidRPr="00FD2615" w:rsidRDefault="00F368A1" w:rsidP="00F368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R-15(227bp)_F</w:t>
            </w:r>
          </w:p>
          <w:p w14:paraId="1930934E" w14:textId="77777777" w:rsidR="00F368A1" w:rsidRPr="00FD2615" w:rsidRDefault="00F368A1" w:rsidP="00F368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oly03g113720.3.1)</w:t>
            </w:r>
          </w:p>
        </w:tc>
        <w:tc>
          <w:tcPr>
            <w:tcW w:w="3969" w:type="dxa"/>
          </w:tcPr>
          <w:p w14:paraId="778FC7F6" w14:textId="77777777" w:rsidR="00F368A1" w:rsidRPr="00FD2615" w:rsidRDefault="00F368A1" w:rsidP="00B754C5">
            <w:pPr>
              <w:spacing w:line="276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FD2615">
              <w:rPr>
                <w:rFonts w:ascii="Courier New" w:hAnsi="Courier New" w:cs="Courier New"/>
                <w:caps/>
                <w:sz w:val="20"/>
                <w:szCs w:val="20"/>
              </w:rPr>
              <w:t>cctcgcattgatagatgtttg</w:t>
            </w:r>
          </w:p>
        </w:tc>
        <w:tc>
          <w:tcPr>
            <w:tcW w:w="2357" w:type="dxa"/>
            <w:vMerge w:val="restart"/>
          </w:tcPr>
          <w:p w14:paraId="61F72426" w14:textId="77777777" w:rsidR="00F368A1" w:rsidRPr="00FD2615" w:rsidRDefault="00F368A1" w:rsidP="00F368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OC101260711</w:t>
            </w:r>
          </w:p>
          <w:p w14:paraId="6132A257" w14:textId="77777777" w:rsidR="00A33206" w:rsidRPr="00FD2615" w:rsidRDefault="00A33206" w:rsidP="00F368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cycles</w:t>
            </w:r>
          </w:p>
        </w:tc>
      </w:tr>
      <w:tr w:rsidR="00F368A1" w:rsidRPr="00FD2615" w14:paraId="0A6B0520" w14:textId="77777777" w:rsidTr="00B754C5">
        <w:tc>
          <w:tcPr>
            <w:tcW w:w="2547" w:type="dxa"/>
            <w:vAlign w:val="center"/>
          </w:tcPr>
          <w:p w14:paraId="5D729A7D" w14:textId="77777777" w:rsidR="00F368A1" w:rsidRPr="00FD2615" w:rsidRDefault="00F368A1" w:rsidP="00F368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R-15(227bp)_R</w:t>
            </w:r>
          </w:p>
          <w:p w14:paraId="109D8933" w14:textId="77777777" w:rsidR="00F368A1" w:rsidRPr="00FD2615" w:rsidRDefault="00F368A1" w:rsidP="00F368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oly03g113720.3.1)</w:t>
            </w:r>
          </w:p>
        </w:tc>
        <w:tc>
          <w:tcPr>
            <w:tcW w:w="3969" w:type="dxa"/>
          </w:tcPr>
          <w:p w14:paraId="06A53090" w14:textId="77777777" w:rsidR="00F368A1" w:rsidRPr="00FD2615" w:rsidRDefault="00F368A1" w:rsidP="00B754C5">
            <w:pPr>
              <w:spacing w:line="276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FD2615">
              <w:rPr>
                <w:rFonts w:ascii="Courier New" w:hAnsi="Courier New" w:cs="Courier New"/>
                <w:caps/>
                <w:sz w:val="20"/>
                <w:szCs w:val="20"/>
              </w:rPr>
              <w:t>tcaatgtcatgggctgtaact</w:t>
            </w:r>
          </w:p>
        </w:tc>
        <w:tc>
          <w:tcPr>
            <w:tcW w:w="2357" w:type="dxa"/>
            <w:vMerge/>
            <w:vAlign w:val="center"/>
          </w:tcPr>
          <w:p w14:paraId="0A44BF49" w14:textId="77777777" w:rsidR="00F368A1" w:rsidRPr="00FD2615" w:rsidRDefault="00F368A1" w:rsidP="00F368A1">
            <w:pPr>
              <w:spacing w:line="276" w:lineRule="auto"/>
              <w:rPr>
                <w:rFonts w:ascii="Calibri" w:hAnsi="Calibri" w:cs="Times New Roman"/>
                <w:lang w:val="fr-FR"/>
              </w:rPr>
            </w:pPr>
          </w:p>
        </w:tc>
      </w:tr>
      <w:tr w:rsidR="00580B8F" w:rsidRPr="00FD2615" w14:paraId="65B08D2D" w14:textId="77777777" w:rsidTr="00D57C91">
        <w:tc>
          <w:tcPr>
            <w:tcW w:w="2547" w:type="dxa"/>
          </w:tcPr>
          <w:p w14:paraId="46B0598B" w14:textId="77777777" w:rsidR="00580B8F" w:rsidRPr="00FD2615" w:rsidRDefault="00580B8F" w:rsidP="00D57C91">
            <w:pPr>
              <w:rPr>
                <w:rFonts w:cstheme="minorHAnsi"/>
                <w:sz w:val="20"/>
                <w:lang w:val="pt-PT"/>
              </w:rPr>
            </w:pPr>
            <w:r w:rsidRPr="00FD2615">
              <w:rPr>
                <w:rFonts w:cstheme="minorHAnsi"/>
                <w:sz w:val="20"/>
                <w:lang w:val="pt-PT"/>
              </w:rPr>
              <w:t>SlARF2a_F</w:t>
            </w:r>
          </w:p>
          <w:p w14:paraId="7667F6D2" w14:textId="77777777" w:rsidR="00580B8F" w:rsidRPr="00FD2615" w:rsidRDefault="00580B8F" w:rsidP="00D57C91">
            <w:pPr>
              <w:rPr>
                <w:rFonts w:cstheme="minorHAnsi"/>
                <w:sz w:val="20"/>
                <w:lang w:val="pt-PT"/>
              </w:rPr>
            </w:pPr>
            <w:r w:rsidRPr="00FD2615">
              <w:rPr>
                <w:rFonts w:cstheme="minorHAnsi"/>
                <w:sz w:val="20"/>
                <w:lang w:val="pt-PT"/>
              </w:rPr>
              <w:t>Solyc03g118290.2.1</w:t>
            </w:r>
          </w:p>
        </w:tc>
        <w:tc>
          <w:tcPr>
            <w:tcW w:w="3969" w:type="dxa"/>
          </w:tcPr>
          <w:p w14:paraId="0D74C184" w14:textId="77777777" w:rsidR="00580B8F" w:rsidRPr="00FD2615" w:rsidRDefault="00580B8F" w:rsidP="00D57C91">
            <w:pPr>
              <w:rPr>
                <w:rFonts w:ascii="Courier New" w:hAnsi="Courier New" w:cs="Courier New"/>
                <w:lang w:val="pt-PT"/>
              </w:rPr>
            </w:pPr>
            <w:r w:rsidRPr="00FD2615">
              <w:rPr>
                <w:rFonts w:ascii="Courier New" w:hAnsi="Courier New" w:cs="Courier New"/>
                <w:lang w:val="pt-PT"/>
              </w:rPr>
              <w:t>GCCTAGATCCAGTATTTTGCC</w:t>
            </w:r>
          </w:p>
          <w:p w14:paraId="533095BB" w14:textId="77777777" w:rsidR="00580B8F" w:rsidRPr="00FD2615" w:rsidRDefault="00580B8F" w:rsidP="00D57C91">
            <w:pPr>
              <w:rPr>
                <w:rFonts w:ascii="Courier New" w:hAnsi="Courier New" w:cs="Courier New"/>
                <w:lang w:val="pt-PT"/>
              </w:rPr>
            </w:pPr>
          </w:p>
        </w:tc>
        <w:tc>
          <w:tcPr>
            <w:tcW w:w="2357" w:type="dxa"/>
            <w:vMerge w:val="restart"/>
            <w:vAlign w:val="center"/>
          </w:tcPr>
          <w:p w14:paraId="09ED0A4B" w14:textId="77777777" w:rsidR="00580B8F" w:rsidRPr="00FD2615" w:rsidRDefault="00580B8F" w:rsidP="00D57C91">
            <w:pPr>
              <w:rPr>
                <w:rFonts w:ascii="Calibri" w:hAnsi="Calibri" w:cs="Times New Roman"/>
                <w:lang w:val="fr-FR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cycles</w:t>
            </w:r>
          </w:p>
        </w:tc>
      </w:tr>
      <w:tr w:rsidR="00580B8F" w:rsidRPr="00FD2615" w14:paraId="51A6456D" w14:textId="77777777" w:rsidTr="00D57C91">
        <w:tc>
          <w:tcPr>
            <w:tcW w:w="2547" w:type="dxa"/>
          </w:tcPr>
          <w:p w14:paraId="4124DE73" w14:textId="77777777" w:rsidR="00580B8F" w:rsidRPr="00FD2615" w:rsidRDefault="00580B8F" w:rsidP="00D57C91">
            <w:pPr>
              <w:rPr>
                <w:rFonts w:cstheme="minorHAnsi"/>
                <w:sz w:val="20"/>
              </w:rPr>
            </w:pPr>
            <w:r w:rsidRPr="00FD2615">
              <w:rPr>
                <w:rFonts w:cstheme="minorHAnsi"/>
                <w:sz w:val="20"/>
                <w:lang w:val="pt-PT"/>
              </w:rPr>
              <w:t>SlARF2a_R</w:t>
            </w:r>
          </w:p>
        </w:tc>
        <w:tc>
          <w:tcPr>
            <w:tcW w:w="3969" w:type="dxa"/>
          </w:tcPr>
          <w:p w14:paraId="3E76B938" w14:textId="77777777" w:rsidR="00580B8F" w:rsidRPr="00FD2615" w:rsidRDefault="00580B8F" w:rsidP="00D57C91">
            <w:pPr>
              <w:rPr>
                <w:rFonts w:ascii="Courier New" w:hAnsi="Courier New" w:cs="Courier New"/>
                <w:lang w:val="en-GB"/>
              </w:rPr>
            </w:pPr>
            <w:r w:rsidRPr="00FD2615">
              <w:rPr>
                <w:rFonts w:ascii="Courier New" w:hAnsi="Courier New" w:cs="Courier New"/>
                <w:lang w:val="pt-PT"/>
              </w:rPr>
              <w:t>GAGGAGCCAAAACCTGATAAC</w:t>
            </w:r>
          </w:p>
        </w:tc>
        <w:tc>
          <w:tcPr>
            <w:tcW w:w="2357" w:type="dxa"/>
            <w:vMerge/>
            <w:vAlign w:val="center"/>
          </w:tcPr>
          <w:p w14:paraId="6BAC7235" w14:textId="77777777" w:rsidR="00580B8F" w:rsidRPr="00FD2615" w:rsidRDefault="00580B8F" w:rsidP="00D57C91">
            <w:pPr>
              <w:rPr>
                <w:rFonts w:ascii="Calibri" w:hAnsi="Calibri" w:cs="Times New Roman"/>
                <w:lang w:val="fr-FR"/>
              </w:rPr>
            </w:pPr>
          </w:p>
        </w:tc>
      </w:tr>
      <w:tr w:rsidR="00580B8F" w:rsidRPr="00FD2615" w14:paraId="3FA605F0" w14:textId="77777777" w:rsidTr="00D57C91">
        <w:tc>
          <w:tcPr>
            <w:tcW w:w="2547" w:type="dxa"/>
          </w:tcPr>
          <w:p w14:paraId="72C24F45" w14:textId="77777777" w:rsidR="00580B8F" w:rsidRPr="00FD2615" w:rsidRDefault="00580B8F" w:rsidP="00D57C91">
            <w:pPr>
              <w:rPr>
                <w:rFonts w:cstheme="minorHAnsi"/>
                <w:sz w:val="20"/>
              </w:rPr>
            </w:pPr>
            <w:r w:rsidRPr="00FD2615">
              <w:rPr>
                <w:rFonts w:cstheme="minorHAnsi"/>
                <w:sz w:val="20"/>
              </w:rPr>
              <w:lastRenderedPageBreak/>
              <w:t>SlARF2b_F</w:t>
            </w:r>
            <w:r w:rsidRPr="00FD2615">
              <w:rPr>
                <w:rFonts w:cstheme="minorHAnsi"/>
                <w:sz w:val="20"/>
              </w:rPr>
              <w:br/>
              <w:t>Solyc12g042070.1.1</w:t>
            </w:r>
          </w:p>
        </w:tc>
        <w:tc>
          <w:tcPr>
            <w:tcW w:w="3969" w:type="dxa"/>
          </w:tcPr>
          <w:p w14:paraId="236800C1" w14:textId="77777777" w:rsidR="00580B8F" w:rsidRPr="00FD2615" w:rsidRDefault="00580B8F" w:rsidP="00D57C91">
            <w:pPr>
              <w:rPr>
                <w:rFonts w:ascii="Courier New" w:hAnsi="Courier New" w:cs="Courier New"/>
                <w:lang w:val="en-GB"/>
              </w:rPr>
            </w:pPr>
            <w:r w:rsidRPr="00FD2615">
              <w:rPr>
                <w:rFonts w:ascii="Courier New" w:hAnsi="Courier New" w:cs="Courier New"/>
                <w:lang w:val="en-GB"/>
              </w:rPr>
              <w:t>CGATCAAATGTTCTGCCCTCG</w:t>
            </w:r>
          </w:p>
        </w:tc>
        <w:tc>
          <w:tcPr>
            <w:tcW w:w="2357" w:type="dxa"/>
            <w:vMerge w:val="restart"/>
            <w:vAlign w:val="center"/>
          </w:tcPr>
          <w:p w14:paraId="67F1BB29" w14:textId="77777777" w:rsidR="00580B8F" w:rsidRPr="00FD2615" w:rsidRDefault="00580B8F" w:rsidP="00D57C91">
            <w:pPr>
              <w:rPr>
                <w:rFonts w:ascii="Calibri" w:hAnsi="Calibri" w:cs="Times New Roman"/>
                <w:lang w:val="fr-FR"/>
              </w:rPr>
            </w:pPr>
            <w:r w:rsidRPr="00FD26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cycles</w:t>
            </w:r>
          </w:p>
        </w:tc>
      </w:tr>
      <w:tr w:rsidR="00580B8F" w:rsidRPr="00FD2615" w14:paraId="6BE1C571" w14:textId="77777777" w:rsidTr="00D57C91">
        <w:tc>
          <w:tcPr>
            <w:tcW w:w="2547" w:type="dxa"/>
          </w:tcPr>
          <w:p w14:paraId="5F3E8D32" w14:textId="77777777" w:rsidR="00580B8F" w:rsidRPr="00FD2615" w:rsidRDefault="00580B8F" w:rsidP="00D57C91">
            <w:pPr>
              <w:rPr>
                <w:rFonts w:cstheme="minorHAnsi"/>
                <w:sz w:val="20"/>
              </w:rPr>
            </w:pPr>
            <w:r w:rsidRPr="00FD2615">
              <w:rPr>
                <w:rFonts w:cstheme="minorHAnsi"/>
                <w:sz w:val="20"/>
              </w:rPr>
              <w:t>SlARF2b_R</w:t>
            </w:r>
          </w:p>
        </w:tc>
        <w:tc>
          <w:tcPr>
            <w:tcW w:w="3969" w:type="dxa"/>
          </w:tcPr>
          <w:p w14:paraId="7DBB9C2A" w14:textId="77777777" w:rsidR="00580B8F" w:rsidRPr="00FD2615" w:rsidRDefault="00580B8F" w:rsidP="00D57C91">
            <w:pPr>
              <w:rPr>
                <w:rFonts w:ascii="Courier New" w:hAnsi="Courier New" w:cs="Courier New"/>
                <w:lang w:val="en-GB"/>
              </w:rPr>
            </w:pPr>
            <w:r w:rsidRPr="00FD2615">
              <w:rPr>
                <w:rFonts w:ascii="Courier New" w:hAnsi="Courier New" w:cs="Courier New"/>
              </w:rPr>
              <w:t>ACATCAGCCTTCTCGTCATC</w:t>
            </w:r>
          </w:p>
        </w:tc>
        <w:tc>
          <w:tcPr>
            <w:tcW w:w="2357" w:type="dxa"/>
            <w:vMerge/>
            <w:vAlign w:val="center"/>
          </w:tcPr>
          <w:p w14:paraId="2162F1C5" w14:textId="77777777" w:rsidR="00580B8F" w:rsidRPr="00FD2615" w:rsidRDefault="00580B8F" w:rsidP="00D57C9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F6066B4" w14:textId="77777777" w:rsidR="00596113" w:rsidRPr="00FD2615" w:rsidRDefault="00596113" w:rsidP="003E167B">
      <w:pPr>
        <w:spacing w:before="0" w:after="0"/>
        <w:rPr>
          <w:rFonts w:ascii="Calibri" w:eastAsia="MS Mincho" w:hAnsi="Calibri" w:cs="Times New Roman"/>
          <w:b/>
          <w:sz w:val="28"/>
          <w:szCs w:val="22"/>
          <w:lang w:val="en-US"/>
        </w:rPr>
      </w:pPr>
    </w:p>
    <w:sectPr w:rsidR="00596113" w:rsidRPr="00FD2615" w:rsidSect="00D220C4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98F38A6"/>
    <w:multiLevelType w:val="hybridMultilevel"/>
    <w:tmpl w:val="F3269E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6113"/>
    <w:rsid w:val="000002CE"/>
    <w:rsid w:val="000B5EA6"/>
    <w:rsid w:val="000E7058"/>
    <w:rsid w:val="00101FFA"/>
    <w:rsid w:val="00105C41"/>
    <w:rsid w:val="001552AD"/>
    <w:rsid w:val="001B03B6"/>
    <w:rsid w:val="001C0778"/>
    <w:rsid w:val="001C3034"/>
    <w:rsid w:val="001C3D97"/>
    <w:rsid w:val="001E2FD7"/>
    <w:rsid w:val="00221BD1"/>
    <w:rsid w:val="0027480E"/>
    <w:rsid w:val="002F3DA0"/>
    <w:rsid w:val="00323184"/>
    <w:rsid w:val="00373EF8"/>
    <w:rsid w:val="003813B4"/>
    <w:rsid w:val="003E167B"/>
    <w:rsid w:val="004003E3"/>
    <w:rsid w:val="00461883"/>
    <w:rsid w:val="00470EAE"/>
    <w:rsid w:val="0055342D"/>
    <w:rsid w:val="00573F5B"/>
    <w:rsid w:val="00580B8F"/>
    <w:rsid w:val="00596113"/>
    <w:rsid w:val="005F7A9B"/>
    <w:rsid w:val="00662714"/>
    <w:rsid w:val="006D6D38"/>
    <w:rsid w:val="007112B0"/>
    <w:rsid w:val="007247B0"/>
    <w:rsid w:val="00727545"/>
    <w:rsid w:val="00805BAB"/>
    <w:rsid w:val="00820FC6"/>
    <w:rsid w:val="008463A9"/>
    <w:rsid w:val="0092538D"/>
    <w:rsid w:val="00934292"/>
    <w:rsid w:val="00943F0F"/>
    <w:rsid w:val="009C6446"/>
    <w:rsid w:val="009D7F33"/>
    <w:rsid w:val="00A24BD9"/>
    <w:rsid w:val="00A33206"/>
    <w:rsid w:val="00A74478"/>
    <w:rsid w:val="00AA43F5"/>
    <w:rsid w:val="00AF45CB"/>
    <w:rsid w:val="00B754C5"/>
    <w:rsid w:val="00B8169F"/>
    <w:rsid w:val="00BA1807"/>
    <w:rsid w:val="00BC06D6"/>
    <w:rsid w:val="00BC3EAF"/>
    <w:rsid w:val="00C0252B"/>
    <w:rsid w:val="00C63DC1"/>
    <w:rsid w:val="00CC399C"/>
    <w:rsid w:val="00CD4D1E"/>
    <w:rsid w:val="00D00B31"/>
    <w:rsid w:val="00D220C4"/>
    <w:rsid w:val="00D57C91"/>
    <w:rsid w:val="00DC5123"/>
    <w:rsid w:val="00DE040D"/>
    <w:rsid w:val="00E033C1"/>
    <w:rsid w:val="00E137B7"/>
    <w:rsid w:val="00E2772B"/>
    <w:rsid w:val="00E45658"/>
    <w:rsid w:val="00E826B5"/>
    <w:rsid w:val="00EA43A7"/>
    <w:rsid w:val="00ED6E23"/>
    <w:rsid w:val="00F132FF"/>
    <w:rsid w:val="00F15B0D"/>
    <w:rsid w:val="00F368A1"/>
    <w:rsid w:val="00FD2615"/>
    <w:rsid w:val="00FF4F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F9088"/>
  <w15:docId w15:val="{6625B311-275C-4E1B-9C06-6E99CA32B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2B0"/>
  </w:style>
  <w:style w:type="paragraph" w:styleId="Heading1">
    <w:name w:val="heading 1"/>
    <w:basedOn w:val="Normal"/>
    <w:next w:val="Normal"/>
    <w:link w:val="Heading1Char"/>
    <w:uiPriority w:val="9"/>
    <w:qFormat/>
    <w:rsid w:val="007112B0"/>
    <w:pPr>
      <w:pBdr>
        <w:top w:val="single" w:sz="24" w:space="0" w:color="052F61" w:themeColor="accent1"/>
        <w:left w:val="single" w:sz="24" w:space="0" w:color="052F61" w:themeColor="accent1"/>
        <w:bottom w:val="single" w:sz="24" w:space="0" w:color="052F61" w:themeColor="accent1"/>
        <w:right w:val="single" w:sz="24" w:space="0" w:color="052F61" w:themeColor="accent1"/>
      </w:pBdr>
      <w:shd w:val="clear" w:color="auto" w:fill="052F61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12B0"/>
    <w:pPr>
      <w:pBdr>
        <w:top w:val="single" w:sz="24" w:space="0" w:color="B1D2FB" w:themeColor="accent1" w:themeTint="33"/>
        <w:left w:val="single" w:sz="24" w:space="0" w:color="B1D2FB" w:themeColor="accent1" w:themeTint="33"/>
        <w:bottom w:val="single" w:sz="24" w:space="0" w:color="B1D2FB" w:themeColor="accent1" w:themeTint="33"/>
        <w:right w:val="single" w:sz="24" w:space="0" w:color="B1D2FB" w:themeColor="accent1" w:themeTint="33"/>
      </w:pBdr>
      <w:shd w:val="clear" w:color="auto" w:fill="B1D2FB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12B0"/>
    <w:pPr>
      <w:pBdr>
        <w:top w:val="single" w:sz="6" w:space="2" w:color="052F61" w:themeColor="accent1"/>
      </w:pBdr>
      <w:spacing w:before="300" w:after="0"/>
      <w:outlineLvl w:val="2"/>
    </w:pPr>
    <w:rPr>
      <w:caps/>
      <w:color w:val="021730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2B0"/>
    <w:pPr>
      <w:pBdr>
        <w:top w:val="dotted" w:sz="6" w:space="2" w:color="052F61" w:themeColor="accent1"/>
      </w:pBdr>
      <w:spacing w:before="200" w:after="0"/>
      <w:outlineLvl w:val="3"/>
    </w:pPr>
    <w:rPr>
      <w:caps/>
      <w:color w:val="032348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12B0"/>
    <w:pPr>
      <w:pBdr>
        <w:bottom w:val="single" w:sz="6" w:space="1" w:color="052F61" w:themeColor="accent1"/>
      </w:pBdr>
      <w:spacing w:before="200" w:after="0"/>
      <w:outlineLvl w:val="4"/>
    </w:pPr>
    <w:rPr>
      <w:caps/>
      <w:color w:val="032348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12B0"/>
    <w:pPr>
      <w:pBdr>
        <w:bottom w:val="dotted" w:sz="6" w:space="1" w:color="052F61" w:themeColor="accent1"/>
      </w:pBdr>
      <w:spacing w:before="200" w:after="0"/>
      <w:outlineLvl w:val="5"/>
    </w:pPr>
    <w:rPr>
      <w:caps/>
      <w:color w:val="032348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12B0"/>
    <w:pPr>
      <w:spacing w:before="200" w:after="0"/>
      <w:outlineLvl w:val="6"/>
    </w:pPr>
    <w:rPr>
      <w:caps/>
      <w:color w:val="032348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12B0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12B0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2B0"/>
    <w:rPr>
      <w:caps/>
      <w:color w:val="FFFFFF" w:themeColor="background1"/>
      <w:spacing w:val="15"/>
      <w:sz w:val="22"/>
      <w:szCs w:val="22"/>
      <w:shd w:val="clear" w:color="auto" w:fill="052F61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12B0"/>
    <w:rPr>
      <w:caps/>
      <w:spacing w:val="15"/>
      <w:shd w:val="clear" w:color="auto" w:fill="B1D2FB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12B0"/>
    <w:rPr>
      <w:caps/>
      <w:color w:val="021730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12B0"/>
    <w:rPr>
      <w:caps/>
      <w:color w:val="032348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12B0"/>
    <w:rPr>
      <w:caps/>
      <w:color w:val="032348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12B0"/>
    <w:rPr>
      <w:caps/>
      <w:color w:val="032348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12B0"/>
    <w:rPr>
      <w:caps/>
      <w:color w:val="032348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12B0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12B0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112B0"/>
    <w:rPr>
      <w:b/>
      <w:bCs/>
      <w:color w:val="032348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7112B0"/>
    <w:pPr>
      <w:spacing w:before="0" w:after="0"/>
    </w:pPr>
    <w:rPr>
      <w:rFonts w:asciiTheme="majorHAnsi" w:eastAsiaTheme="majorEastAsia" w:hAnsiTheme="majorHAnsi" w:cstheme="majorBidi"/>
      <w:caps/>
      <w:color w:val="052F61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112B0"/>
    <w:rPr>
      <w:rFonts w:asciiTheme="majorHAnsi" w:eastAsiaTheme="majorEastAsia" w:hAnsiTheme="majorHAnsi" w:cstheme="majorBidi"/>
      <w:caps/>
      <w:color w:val="052F61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12B0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7112B0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7112B0"/>
    <w:rPr>
      <w:b/>
      <w:bCs/>
    </w:rPr>
  </w:style>
  <w:style w:type="character" w:styleId="Emphasis">
    <w:name w:val="Emphasis"/>
    <w:uiPriority w:val="20"/>
    <w:qFormat/>
    <w:rsid w:val="007112B0"/>
    <w:rPr>
      <w:caps/>
      <w:color w:val="021730" w:themeColor="accent1" w:themeShade="7F"/>
      <w:spacing w:val="5"/>
    </w:rPr>
  </w:style>
  <w:style w:type="paragraph" w:styleId="NoSpacing">
    <w:name w:val="No Spacing"/>
    <w:uiPriority w:val="1"/>
    <w:qFormat/>
    <w:rsid w:val="007112B0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7112B0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112B0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12B0"/>
    <w:pPr>
      <w:spacing w:before="240" w:after="240" w:line="240" w:lineRule="auto"/>
      <w:ind w:left="1080" w:right="1080"/>
      <w:jc w:val="center"/>
    </w:pPr>
    <w:rPr>
      <w:color w:val="052F61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12B0"/>
    <w:rPr>
      <w:color w:val="052F61" w:themeColor="accent1"/>
      <w:sz w:val="24"/>
      <w:szCs w:val="24"/>
    </w:rPr>
  </w:style>
  <w:style w:type="character" w:styleId="SubtleEmphasis">
    <w:name w:val="Subtle Emphasis"/>
    <w:uiPriority w:val="19"/>
    <w:qFormat/>
    <w:rsid w:val="007112B0"/>
    <w:rPr>
      <w:i/>
      <w:iCs/>
      <w:color w:val="021730" w:themeColor="accent1" w:themeShade="7F"/>
    </w:rPr>
  </w:style>
  <w:style w:type="character" w:styleId="IntenseEmphasis">
    <w:name w:val="Intense Emphasis"/>
    <w:uiPriority w:val="21"/>
    <w:qFormat/>
    <w:rsid w:val="007112B0"/>
    <w:rPr>
      <w:b/>
      <w:bCs/>
      <w:caps/>
      <w:color w:val="021730" w:themeColor="accent1" w:themeShade="7F"/>
      <w:spacing w:val="10"/>
    </w:rPr>
  </w:style>
  <w:style w:type="character" w:styleId="SubtleReference">
    <w:name w:val="Subtle Reference"/>
    <w:uiPriority w:val="31"/>
    <w:qFormat/>
    <w:rsid w:val="007112B0"/>
    <w:rPr>
      <w:b/>
      <w:bCs/>
      <w:color w:val="052F61" w:themeColor="accent1"/>
    </w:rPr>
  </w:style>
  <w:style w:type="character" w:styleId="IntenseReference">
    <w:name w:val="Intense Reference"/>
    <w:uiPriority w:val="32"/>
    <w:qFormat/>
    <w:rsid w:val="007112B0"/>
    <w:rPr>
      <w:b/>
      <w:bCs/>
      <w:i/>
      <w:iCs/>
      <w:caps/>
      <w:color w:val="052F61" w:themeColor="accent1"/>
    </w:rPr>
  </w:style>
  <w:style w:type="character" w:styleId="BookTitle">
    <w:name w:val="Book Title"/>
    <w:uiPriority w:val="33"/>
    <w:qFormat/>
    <w:rsid w:val="007112B0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112B0"/>
    <w:pPr>
      <w:outlineLvl w:val="9"/>
    </w:pPr>
  </w:style>
  <w:style w:type="table" w:styleId="TableGrid">
    <w:name w:val="Table Grid"/>
    <w:basedOn w:val="TableNormal"/>
    <w:uiPriority w:val="39"/>
    <w:rsid w:val="00596113"/>
    <w:pPr>
      <w:spacing w:before="0" w:after="0" w:line="240" w:lineRule="auto"/>
    </w:pPr>
    <w:rPr>
      <w:rFonts w:eastAsia="MS Minch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43A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A43A7"/>
    <w:rPr>
      <w:color w:val="0D2E4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43A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67B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67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D00B31"/>
    <w:pPr>
      <w:spacing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06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39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83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861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6686">
                          <w:marLeft w:val="0"/>
                          <w:marRight w:val="0"/>
                          <w:marTop w:val="7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0176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15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701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8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6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Segment">
  <a:themeElements>
    <a:clrScheme name="Segment">
      <a:dk1>
        <a:sysClr val="windowText" lastClr="000000"/>
      </a:dk1>
      <a:lt1>
        <a:sysClr val="window" lastClr="FFFFFF"/>
      </a:lt1>
      <a:dk2>
        <a:srgbClr val="146194"/>
      </a:dk2>
      <a:lt2>
        <a:srgbClr val="76DBF4"/>
      </a:lt2>
      <a:accent1>
        <a:srgbClr val="052F61"/>
      </a:accent1>
      <a:accent2>
        <a:srgbClr val="A50E82"/>
      </a:accent2>
      <a:accent3>
        <a:srgbClr val="14967C"/>
      </a:accent3>
      <a:accent4>
        <a:srgbClr val="6A9E1F"/>
      </a:accent4>
      <a:accent5>
        <a:srgbClr val="E87D37"/>
      </a:accent5>
      <a:accent6>
        <a:srgbClr val="C62324"/>
      </a:accent6>
      <a:hlink>
        <a:srgbClr val="0D2E46"/>
      </a:hlink>
      <a:folHlink>
        <a:srgbClr val="356A95"/>
      </a:folHlink>
    </a:clrScheme>
    <a:fontScheme name="Calibri">
      <a:majorFont>
        <a:latin typeface="Calibri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Segment">
      <a:fillStyleLst>
        <a:solidFill>
          <a:schemeClr val="phClr"/>
        </a:solidFill>
        <a:gradFill rotWithShape="1">
          <a:gsLst>
            <a:gs pos="0">
              <a:schemeClr val="phClr">
                <a:tint val="62000"/>
                <a:hueMod val="94000"/>
                <a:satMod val="140000"/>
                <a:lumMod val="110000"/>
              </a:schemeClr>
            </a:gs>
            <a:gs pos="100000">
              <a:schemeClr val="phClr">
                <a:tint val="84000"/>
                <a:satMod val="16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hueMod val="94000"/>
                <a:satMod val="130000"/>
                <a:lumMod val="128000"/>
              </a:schemeClr>
            </a:gs>
            <a:gs pos="100000">
              <a:schemeClr val="phClr">
                <a:shade val="94000"/>
                <a:lumMod val="88000"/>
              </a:schemeClr>
            </a:gs>
          </a:gsLst>
          <a:lin ang="5400000" scaled="0"/>
        </a:gradFill>
      </a:fillStyleLst>
      <a:lnStyleLst>
        <a:ln w="9525" cap="rnd" cmpd="sng" algn="ctr">
          <a:solidFill>
            <a:schemeClr val="phClr">
              <a:tint val="76000"/>
              <a:alpha val="60000"/>
              <a:hueMod val="94000"/>
            </a:schemeClr>
          </a:solidFill>
          <a:prstDash val="solid"/>
        </a:ln>
        <a:ln w="15875" cap="rnd" cmpd="sng" algn="ctr">
          <a:solidFill>
            <a:schemeClr val="phClr">
              <a:hueMod val="94000"/>
            </a:schemeClr>
          </a:solidFill>
          <a:prstDash val="solid"/>
        </a:ln>
        <a:ln w="28575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innerShdw blurRad="25400" dist="12700" dir="13500000">
              <a:srgbClr val="000000">
                <a:alpha val="45000"/>
              </a:srgbClr>
            </a:innerShdw>
          </a:effectLst>
        </a:effectStyle>
        <a:effectStyle>
          <a:effectLst>
            <a:outerShdw blurRad="50800" dist="38100" dir="5400000" rotWithShape="0">
              <a:srgbClr val="000000">
                <a:alpha val="46000"/>
              </a:srgbClr>
            </a:outerShdw>
          </a:effectLst>
          <a:scene3d>
            <a:camera prst="orthographicFront">
              <a:rot lat="0" lon="0" rev="0"/>
            </a:camera>
            <a:lightRig rig="threePt" dir="t"/>
          </a:scene3d>
          <a:sp3d prstMaterial="plastic">
            <a:bevelT w="25400" h="25400"/>
          </a:sp3d>
        </a:effectStyle>
      </a:effectStyleLst>
      <a:bgFillStyleLst>
        <a:solidFill>
          <a:schemeClr val="phClr"/>
        </a:solidFill>
        <a:gradFill rotWithShape="1">
          <a:gsLst>
            <a:gs pos="10000">
              <a:schemeClr val="phClr">
                <a:tint val="97000"/>
                <a:hueMod val="92000"/>
                <a:satMod val="169000"/>
                <a:lumMod val="164000"/>
              </a:schemeClr>
            </a:gs>
            <a:gs pos="100000">
              <a:schemeClr val="phClr">
                <a:shade val="96000"/>
                <a:satMod val="120000"/>
                <a:lumMod val="90000"/>
              </a:schemeClr>
            </a:gs>
          </a:gsLst>
          <a:lin ang="6120000" scaled="1"/>
        </a:gradFill>
        <a:gradFill rotWithShape="1">
          <a:gsLst>
            <a:gs pos="0">
              <a:schemeClr val="phClr">
                <a:tint val="97000"/>
                <a:hueMod val="92000"/>
                <a:satMod val="169000"/>
                <a:lumMod val="164000"/>
              </a:schemeClr>
            </a:gs>
            <a:gs pos="100000">
              <a:schemeClr val="phClr">
                <a:shade val="96000"/>
                <a:satMod val="120000"/>
                <a:lumMod val="90000"/>
              </a:schemeClr>
            </a:gs>
          </a:gsLst>
          <a:path path="circle">
            <a:fillToRect b="10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Slice" id="{0507925B-6AC9-4358-8E18-C330545D08F8}" vid="{13FEC7C6-62A9-40C4-99D2-581AACACAA2F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ünster IVV4</Company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Antje von Schaewen</dc:creator>
  <cp:keywords/>
  <dc:description/>
  <cp:lastModifiedBy>Lucie Senn</cp:lastModifiedBy>
  <cp:revision>2</cp:revision>
  <cp:lastPrinted>2020-09-25T19:06:00Z</cp:lastPrinted>
  <dcterms:created xsi:type="dcterms:W3CDTF">2021-02-12T07:23:00Z</dcterms:created>
  <dcterms:modified xsi:type="dcterms:W3CDTF">2021-02-12T07:23:00Z</dcterms:modified>
</cp:coreProperties>
</file>